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457D0" w14:textId="7EC5474A" w:rsidR="00FA2680" w:rsidRPr="00A47E1C" w:rsidRDefault="00A47E1C" w:rsidP="008E7E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  <w:lang w:val="en-US"/>
        </w:rPr>
      </w:pPr>
      <w:r w:rsidRPr="00A47E1C">
        <w:rPr>
          <w:b/>
          <w:sz w:val="20"/>
          <w:szCs w:val="20"/>
          <w:lang w:val="en-US"/>
        </w:rPr>
        <w:t>S2 Table.</w:t>
      </w:r>
      <w:r w:rsidRPr="00A47E1C">
        <w:rPr>
          <w:sz w:val="20"/>
          <w:szCs w:val="20"/>
          <w:lang w:val="en-US"/>
        </w:rPr>
        <w:t xml:space="preserve"> Taxa included in the molecular phylogenetic analyses (</w:t>
      </w:r>
      <w:proofErr w:type="spellStart"/>
      <w:r w:rsidRPr="00A47E1C">
        <w:rPr>
          <w:i/>
          <w:sz w:val="20"/>
          <w:szCs w:val="20"/>
          <w:lang w:val="en-US"/>
        </w:rPr>
        <w:t>Osedax</w:t>
      </w:r>
      <w:proofErr w:type="spellEnd"/>
      <w:r w:rsidRPr="00A47E1C">
        <w:rPr>
          <w:i/>
          <w:sz w:val="20"/>
          <w:szCs w:val="20"/>
          <w:lang w:val="en-US"/>
        </w:rPr>
        <w:t xml:space="preserve"> </w:t>
      </w:r>
      <w:r w:rsidRPr="00A47E1C">
        <w:rPr>
          <w:sz w:val="20"/>
          <w:szCs w:val="20"/>
          <w:lang w:val="en-US"/>
        </w:rPr>
        <w:t xml:space="preserve">and </w:t>
      </w:r>
      <w:proofErr w:type="spellStart"/>
      <w:r w:rsidRPr="00A47E1C">
        <w:rPr>
          <w:i/>
          <w:sz w:val="20"/>
          <w:szCs w:val="20"/>
          <w:lang w:val="en-US"/>
        </w:rPr>
        <w:t>Osedax</w:t>
      </w:r>
      <w:proofErr w:type="spellEnd"/>
      <w:r w:rsidRPr="00A47E1C">
        <w:rPr>
          <w:i/>
          <w:sz w:val="20"/>
          <w:szCs w:val="20"/>
          <w:lang w:val="en-US"/>
        </w:rPr>
        <w:t xml:space="preserve"> </w:t>
      </w:r>
      <w:proofErr w:type="spellStart"/>
      <w:r w:rsidRPr="00A47E1C">
        <w:rPr>
          <w:sz w:val="20"/>
          <w:szCs w:val="20"/>
          <w:lang w:val="en-US"/>
        </w:rPr>
        <w:t>endosymbionts</w:t>
      </w:r>
      <w:proofErr w:type="spellEnd"/>
      <w:r w:rsidRPr="00A47E1C">
        <w:rPr>
          <w:sz w:val="20"/>
          <w:szCs w:val="20"/>
          <w:lang w:val="en-US"/>
        </w:rPr>
        <w:t xml:space="preserve">) with NCBI </w:t>
      </w:r>
      <w:proofErr w:type="spellStart"/>
      <w:r w:rsidRPr="00A47E1C">
        <w:rPr>
          <w:sz w:val="20"/>
          <w:szCs w:val="20"/>
          <w:lang w:val="en-US"/>
        </w:rPr>
        <w:t>GenBank</w:t>
      </w:r>
      <w:proofErr w:type="spellEnd"/>
      <w:r w:rsidRPr="00A47E1C">
        <w:rPr>
          <w:sz w:val="20"/>
          <w:szCs w:val="20"/>
          <w:lang w:val="en-US"/>
        </w:rPr>
        <w:t xml:space="preserve"> accession numbers. Bold indicates new sequences. </w:t>
      </w:r>
      <w:proofErr w:type="spellStart"/>
      <w:proofErr w:type="gramStart"/>
      <w:r w:rsidRPr="00A47E1C">
        <w:rPr>
          <w:sz w:val="20"/>
          <w:szCs w:val="20"/>
          <w:vertAlign w:val="superscript"/>
          <w:lang w:val="en-US"/>
        </w:rPr>
        <w:t>a</w:t>
      </w:r>
      <w:r w:rsidRPr="00A47E1C">
        <w:rPr>
          <w:sz w:val="20"/>
          <w:szCs w:val="20"/>
          <w:lang w:val="en-US"/>
        </w:rPr>
        <w:t>Sequence</w:t>
      </w:r>
      <w:proofErr w:type="spellEnd"/>
      <w:proofErr w:type="gramEnd"/>
      <w:r w:rsidRPr="00A47E1C">
        <w:rPr>
          <w:sz w:val="20"/>
          <w:szCs w:val="20"/>
          <w:lang w:val="en-US"/>
        </w:rPr>
        <w:t xml:space="preserve"> obtained from </w:t>
      </w:r>
      <w:r w:rsidRPr="00A47E1C">
        <w:rPr>
          <w:i/>
          <w:sz w:val="20"/>
          <w:szCs w:val="20"/>
          <w:lang w:val="en-US"/>
        </w:rPr>
        <w:t>O. deceptionensis</w:t>
      </w:r>
      <w:r w:rsidRPr="00A47E1C">
        <w:rPr>
          <w:sz w:val="20"/>
          <w:szCs w:val="20"/>
          <w:lang w:val="en-US"/>
        </w:rPr>
        <w:t xml:space="preserve">_4; </w:t>
      </w:r>
      <w:proofErr w:type="spellStart"/>
      <w:r w:rsidRPr="00A47E1C">
        <w:rPr>
          <w:sz w:val="20"/>
          <w:szCs w:val="20"/>
          <w:vertAlign w:val="superscript"/>
          <w:lang w:val="en-US"/>
        </w:rPr>
        <w:t>b</w:t>
      </w:r>
      <w:r w:rsidRPr="00A47E1C">
        <w:rPr>
          <w:sz w:val="20"/>
          <w:szCs w:val="20"/>
          <w:lang w:val="en-US"/>
        </w:rPr>
        <w:t>Sequence</w:t>
      </w:r>
      <w:proofErr w:type="spellEnd"/>
      <w:r w:rsidRPr="00A47E1C">
        <w:rPr>
          <w:sz w:val="20"/>
          <w:szCs w:val="20"/>
          <w:lang w:val="en-US"/>
        </w:rPr>
        <w:t xml:space="preserve"> obtained from </w:t>
      </w:r>
      <w:r w:rsidRPr="00A47E1C">
        <w:rPr>
          <w:i/>
          <w:sz w:val="20"/>
          <w:szCs w:val="20"/>
          <w:lang w:val="en-US"/>
        </w:rPr>
        <w:t>O. deceptionensis</w:t>
      </w:r>
      <w:r w:rsidRPr="00A47E1C">
        <w:rPr>
          <w:sz w:val="20"/>
          <w:szCs w:val="20"/>
          <w:lang w:val="en-US"/>
        </w:rPr>
        <w:t xml:space="preserve">_19. </w:t>
      </w:r>
      <w:proofErr w:type="spellStart"/>
      <w:proofErr w:type="gramStart"/>
      <w:r w:rsidRPr="00A47E1C">
        <w:rPr>
          <w:sz w:val="20"/>
          <w:szCs w:val="20"/>
          <w:vertAlign w:val="superscript"/>
          <w:lang w:val="en-US"/>
        </w:rPr>
        <w:t>c</w:t>
      </w:r>
      <w:r w:rsidRPr="00A47E1C">
        <w:rPr>
          <w:sz w:val="20"/>
          <w:szCs w:val="20"/>
          <w:lang w:val="en-US"/>
        </w:rPr>
        <w:t>Sequences</w:t>
      </w:r>
      <w:proofErr w:type="spellEnd"/>
      <w:proofErr w:type="gramEnd"/>
      <w:r w:rsidRPr="00A47E1C">
        <w:rPr>
          <w:sz w:val="20"/>
          <w:szCs w:val="20"/>
          <w:lang w:val="en-US"/>
        </w:rPr>
        <w:t xml:space="preserve"> obtained from </w:t>
      </w:r>
      <w:r w:rsidRPr="00A47E1C">
        <w:rPr>
          <w:i/>
          <w:sz w:val="20"/>
          <w:szCs w:val="20"/>
          <w:lang w:val="en-US"/>
        </w:rPr>
        <w:t>O. deceptionensis</w:t>
      </w:r>
      <w:r w:rsidRPr="00A47E1C">
        <w:rPr>
          <w:sz w:val="20"/>
          <w:szCs w:val="20"/>
          <w:lang w:val="en-US"/>
        </w:rPr>
        <w:t xml:space="preserve">_3–5, </w:t>
      </w:r>
      <w:r w:rsidRPr="00A47E1C">
        <w:rPr>
          <w:i/>
          <w:sz w:val="20"/>
          <w:szCs w:val="20"/>
          <w:lang w:val="en-US"/>
        </w:rPr>
        <w:t>O. deceptionensis</w:t>
      </w:r>
      <w:r w:rsidRPr="00A47E1C">
        <w:rPr>
          <w:sz w:val="20"/>
          <w:szCs w:val="20"/>
          <w:lang w:val="en-US"/>
        </w:rPr>
        <w:t xml:space="preserve">_9–10, and </w:t>
      </w:r>
      <w:r w:rsidRPr="00A47E1C">
        <w:rPr>
          <w:i/>
          <w:sz w:val="20"/>
          <w:szCs w:val="20"/>
          <w:lang w:val="en-US"/>
        </w:rPr>
        <w:t>O. deceptionensis</w:t>
      </w:r>
      <w:r w:rsidRPr="00A47E1C">
        <w:rPr>
          <w:sz w:val="20"/>
          <w:szCs w:val="20"/>
          <w:lang w:val="en-US"/>
        </w:rPr>
        <w:t>_18–19.</w:t>
      </w:r>
      <w:r w:rsidRPr="00A47E1C">
        <w:rPr>
          <w:i/>
          <w:sz w:val="20"/>
          <w:szCs w:val="20"/>
          <w:lang w:val="en-US"/>
        </w:rPr>
        <w:t xml:space="preserve"> </w:t>
      </w:r>
      <w:r w:rsidRPr="00A47E1C">
        <w:rPr>
          <w:sz w:val="20"/>
          <w:szCs w:val="20"/>
          <w:lang w:val="en-US"/>
        </w:rPr>
        <w:t>See S3 Table for further details on specimen assignation.</w:t>
      </w:r>
    </w:p>
    <w:p w14:paraId="1CD986EE" w14:textId="77777777" w:rsidR="00FA2680" w:rsidRPr="00A47E1C" w:rsidRDefault="00FA2680" w:rsidP="00FA2680">
      <w:pPr>
        <w:rPr>
          <w:sz w:val="20"/>
          <w:szCs w:val="20"/>
          <w:lang w:val="en-US"/>
        </w:rPr>
      </w:pPr>
    </w:p>
    <w:tbl>
      <w:tblPr>
        <w:tblW w:w="9037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573"/>
        <w:gridCol w:w="1039"/>
        <w:gridCol w:w="1128"/>
        <w:gridCol w:w="1134"/>
        <w:gridCol w:w="1134"/>
        <w:gridCol w:w="1029"/>
      </w:tblGrid>
      <w:tr w:rsidR="003F14E2" w:rsidRPr="00A47E1C" w14:paraId="69D23C2B" w14:textId="0C07409F" w:rsidTr="00EF0BE9">
        <w:trPr>
          <w:trHeight w:val="412"/>
          <w:tblHeader/>
        </w:trPr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01A0D0F" w14:textId="77777777" w:rsidR="003F14E2" w:rsidRPr="00A47E1C" w:rsidRDefault="003F14E2" w:rsidP="002371C5">
            <w:pPr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b/>
                <w:sz w:val="18"/>
                <w:szCs w:val="18"/>
                <w:lang w:val="en-US"/>
              </w:rPr>
              <w:t>Terminal taxa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273E5EB" w14:textId="3444C1C8" w:rsidR="003F14E2" w:rsidRPr="00A47E1C" w:rsidRDefault="003F14E2" w:rsidP="00525CBD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A47E1C">
              <w:rPr>
                <w:b/>
                <w:i/>
                <w:sz w:val="18"/>
                <w:szCs w:val="18"/>
                <w:lang w:val="en-US"/>
              </w:rPr>
              <w:t>COI</w:t>
            </w:r>
          </w:p>
        </w:tc>
        <w:tc>
          <w:tcPr>
            <w:tcW w:w="112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34850AD" w14:textId="1E5BA371" w:rsidR="003F14E2" w:rsidRPr="00A47E1C" w:rsidRDefault="003F14E2" w:rsidP="00525CBD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A47E1C">
              <w:rPr>
                <w:b/>
                <w:i/>
                <w:sz w:val="18"/>
                <w:szCs w:val="18"/>
                <w:lang w:val="en-US"/>
              </w:rPr>
              <w:t>16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84BAA54" w14:textId="2AB019D6" w:rsidR="003F14E2" w:rsidRPr="00A47E1C" w:rsidRDefault="003F14E2" w:rsidP="00525CBD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A47E1C">
              <w:rPr>
                <w:b/>
                <w:i/>
                <w:sz w:val="18"/>
                <w:szCs w:val="18"/>
                <w:lang w:val="en-US"/>
              </w:rPr>
              <w:t>18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D46CE49" w14:textId="40DBE070" w:rsidR="003F14E2" w:rsidRPr="00A47E1C" w:rsidRDefault="003F14E2" w:rsidP="00525CBD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A47E1C">
              <w:rPr>
                <w:b/>
                <w:i/>
                <w:sz w:val="18"/>
                <w:szCs w:val="18"/>
                <w:lang w:val="en-US"/>
              </w:rPr>
              <w:t>28S</w:t>
            </w:r>
          </w:p>
        </w:tc>
        <w:tc>
          <w:tcPr>
            <w:tcW w:w="102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06474AC" w14:textId="4E3DFD48" w:rsidR="003F14E2" w:rsidRPr="00A47E1C" w:rsidRDefault="003F14E2" w:rsidP="00525CBD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A47E1C">
              <w:rPr>
                <w:b/>
                <w:i/>
                <w:sz w:val="18"/>
                <w:szCs w:val="18"/>
                <w:lang w:val="en-US"/>
              </w:rPr>
              <w:t>H3</w:t>
            </w:r>
          </w:p>
        </w:tc>
      </w:tr>
      <w:tr w:rsidR="003F14E2" w:rsidRPr="00A47E1C" w14:paraId="131DA3FF" w14:textId="58DCE67D" w:rsidTr="00A47E1C"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</w:tcPr>
          <w:p w14:paraId="415B2DCA" w14:textId="12F61C38" w:rsidR="003F14E2" w:rsidRPr="00A47E1C" w:rsidRDefault="003F14E2" w:rsidP="003F14E2">
            <w:pPr>
              <w:rPr>
                <w:sz w:val="18"/>
                <w:szCs w:val="18"/>
                <w:lang w:val="en-US"/>
              </w:rPr>
            </w:pP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Cirratulus</w:t>
            </w:r>
            <w:proofErr w:type="spell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cirratus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(Müller, 1776)</w:t>
            </w:r>
          </w:p>
        </w:tc>
        <w:tc>
          <w:tcPr>
            <w:tcW w:w="1039" w:type="dxa"/>
            <w:tcBorders>
              <w:top w:val="single" w:sz="12" w:space="0" w:color="auto"/>
            </w:tcBorders>
          </w:tcPr>
          <w:p w14:paraId="61F87500" w14:textId="4948BD32" w:rsidR="003F14E2" w:rsidRPr="00A47E1C" w:rsidRDefault="0023618F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GU672480</w:t>
            </w:r>
          </w:p>
        </w:tc>
        <w:tc>
          <w:tcPr>
            <w:tcW w:w="1128" w:type="dxa"/>
            <w:tcBorders>
              <w:top w:val="single" w:sz="12" w:space="0" w:color="auto"/>
            </w:tcBorders>
          </w:tcPr>
          <w:p w14:paraId="13AD59F1" w14:textId="355106E4" w:rsidR="003F14E2" w:rsidRPr="00A47E1C" w:rsidRDefault="0023618F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DQ77960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C603D53" w14:textId="2BD4FF41" w:rsidR="003F14E2" w:rsidRPr="00A47E1C" w:rsidRDefault="0023618F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DQ77964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D833AEE" w14:textId="35CB11F1" w:rsidR="003F14E2" w:rsidRPr="00A47E1C" w:rsidRDefault="0023618F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DQ779683</w:t>
            </w:r>
          </w:p>
        </w:tc>
        <w:tc>
          <w:tcPr>
            <w:tcW w:w="1029" w:type="dxa"/>
            <w:tcBorders>
              <w:top w:val="single" w:sz="12" w:space="0" w:color="auto"/>
            </w:tcBorders>
          </w:tcPr>
          <w:p w14:paraId="1E78770F" w14:textId="16B3DBBB" w:rsidR="003F14E2" w:rsidRPr="00A47E1C" w:rsidRDefault="0023618F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DQ779724</w:t>
            </w:r>
          </w:p>
        </w:tc>
      </w:tr>
      <w:tr w:rsidR="003F14E2" w:rsidRPr="00A47E1C" w14:paraId="49BD7D40" w14:textId="61612DB0" w:rsidTr="00A47E1C">
        <w:trPr>
          <w:trHeight w:val="284"/>
        </w:trPr>
        <w:tc>
          <w:tcPr>
            <w:tcW w:w="0" w:type="auto"/>
          </w:tcPr>
          <w:p w14:paraId="5480CAF8" w14:textId="05B1B515" w:rsidR="003F14E2" w:rsidRPr="00A47E1C" w:rsidRDefault="003F14E2" w:rsidP="003F14E2">
            <w:pPr>
              <w:rPr>
                <w:sz w:val="18"/>
                <w:szCs w:val="18"/>
                <w:lang w:val="en-US"/>
              </w:rPr>
            </w:pP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Lamellibrachia</w:t>
            </w:r>
            <w:proofErr w:type="spell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columna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Webb, 1969</w:t>
            </w:r>
          </w:p>
        </w:tc>
        <w:tc>
          <w:tcPr>
            <w:tcW w:w="1039" w:type="dxa"/>
          </w:tcPr>
          <w:p w14:paraId="6BF7821A" w14:textId="753075A7" w:rsidR="003F14E2" w:rsidRPr="00A47E1C" w:rsidRDefault="00F70FE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DQ996645</w:t>
            </w:r>
          </w:p>
        </w:tc>
        <w:tc>
          <w:tcPr>
            <w:tcW w:w="1128" w:type="dxa"/>
          </w:tcPr>
          <w:p w14:paraId="114722DF" w14:textId="284FA009" w:rsidR="003F14E2" w:rsidRPr="00A47E1C" w:rsidRDefault="00F70FE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46</w:t>
            </w:r>
          </w:p>
        </w:tc>
        <w:tc>
          <w:tcPr>
            <w:tcW w:w="1134" w:type="dxa"/>
          </w:tcPr>
          <w:p w14:paraId="71118F90" w14:textId="796FFC47" w:rsidR="003F14E2" w:rsidRPr="00A47E1C" w:rsidRDefault="00F70FE3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79</w:t>
            </w:r>
          </w:p>
        </w:tc>
        <w:tc>
          <w:tcPr>
            <w:tcW w:w="1134" w:type="dxa"/>
          </w:tcPr>
          <w:p w14:paraId="6822AA4D" w14:textId="36DB0E3A" w:rsidR="003F14E2" w:rsidRPr="00A47E1C" w:rsidRDefault="00F70FE3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14EC455C" w14:textId="63374C47" w:rsidR="003F14E2" w:rsidRPr="00A47E1C" w:rsidRDefault="00F70FE3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96</w:t>
            </w:r>
          </w:p>
        </w:tc>
      </w:tr>
      <w:tr w:rsidR="003F14E2" w:rsidRPr="00A47E1C" w14:paraId="3F973AC4" w14:textId="472D97CA" w:rsidTr="00A47E1C">
        <w:trPr>
          <w:trHeight w:val="284"/>
        </w:trPr>
        <w:tc>
          <w:tcPr>
            <w:tcW w:w="0" w:type="auto"/>
          </w:tcPr>
          <w:p w14:paraId="057AD67F" w14:textId="3DFCEBFB" w:rsidR="003F14E2" w:rsidRPr="00A47E1C" w:rsidRDefault="003F14E2" w:rsidP="003F14E2">
            <w:pPr>
              <w:rPr>
                <w:sz w:val="18"/>
                <w:szCs w:val="18"/>
                <w:lang w:val="en-US"/>
              </w:rPr>
            </w:pP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Oligobrachia</w:t>
            </w:r>
            <w:proofErr w:type="spell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haakonmosbiensis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Smirnov, 2000</w:t>
            </w:r>
          </w:p>
        </w:tc>
        <w:tc>
          <w:tcPr>
            <w:tcW w:w="1039" w:type="dxa"/>
          </w:tcPr>
          <w:p w14:paraId="54837C3C" w14:textId="726ABDAC" w:rsidR="003F14E2" w:rsidRPr="00A47E1C" w:rsidRDefault="00F70FE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M178481</w:t>
            </w:r>
          </w:p>
        </w:tc>
        <w:tc>
          <w:tcPr>
            <w:tcW w:w="1128" w:type="dxa"/>
          </w:tcPr>
          <w:p w14:paraId="5341E92E" w14:textId="04CE563F" w:rsidR="003F14E2" w:rsidRPr="00A47E1C" w:rsidRDefault="00F70FE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134" w:type="dxa"/>
          </w:tcPr>
          <w:p w14:paraId="229B6C52" w14:textId="04FCDD34" w:rsidR="003F14E2" w:rsidRPr="00A47E1C" w:rsidRDefault="00F70FE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AM883186</w:t>
            </w:r>
          </w:p>
        </w:tc>
        <w:tc>
          <w:tcPr>
            <w:tcW w:w="1134" w:type="dxa"/>
          </w:tcPr>
          <w:p w14:paraId="3B24F128" w14:textId="3A7B18DD" w:rsidR="003F14E2" w:rsidRPr="00A47E1C" w:rsidRDefault="00F70FE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13445E08" w14:textId="1F75BB11" w:rsidR="003F14E2" w:rsidRPr="00A47E1C" w:rsidRDefault="00F70FE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</w:tr>
      <w:tr w:rsidR="003F14E2" w:rsidRPr="00A47E1C" w14:paraId="229F2317" w14:textId="40D80BDC" w:rsidTr="00A47E1C">
        <w:trPr>
          <w:trHeight w:val="284"/>
        </w:trPr>
        <w:tc>
          <w:tcPr>
            <w:tcW w:w="0" w:type="auto"/>
          </w:tcPr>
          <w:p w14:paraId="27B634CA" w14:textId="59853FAC" w:rsidR="003F14E2" w:rsidRPr="00A47E1C" w:rsidRDefault="003F14E2" w:rsidP="003F14E2">
            <w:pPr>
              <w:rPr>
                <w:sz w:val="18"/>
                <w:szCs w:val="18"/>
                <w:lang w:val="en-US"/>
              </w:rPr>
            </w:pP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Riftia</w:t>
            </w:r>
            <w:proofErr w:type="spell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pachyptila</w:t>
            </w:r>
            <w:proofErr w:type="spell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A47E1C">
              <w:rPr>
                <w:sz w:val="18"/>
                <w:szCs w:val="18"/>
                <w:lang w:val="en-US"/>
              </w:rPr>
              <w:t>Jones, 1985</w:t>
            </w:r>
          </w:p>
        </w:tc>
        <w:tc>
          <w:tcPr>
            <w:tcW w:w="1039" w:type="dxa"/>
          </w:tcPr>
          <w:p w14:paraId="1413FD15" w14:textId="7056300B" w:rsidR="00513B25" w:rsidRPr="00A47E1C" w:rsidRDefault="00513B2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62</w:t>
            </w:r>
          </w:p>
        </w:tc>
        <w:tc>
          <w:tcPr>
            <w:tcW w:w="1128" w:type="dxa"/>
          </w:tcPr>
          <w:p w14:paraId="5DE0BDFB" w14:textId="3CB7683F" w:rsidR="003F14E2" w:rsidRPr="00A47E1C" w:rsidRDefault="00513B2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73</w:t>
            </w:r>
          </w:p>
        </w:tc>
        <w:tc>
          <w:tcPr>
            <w:tcW w:w="1134" w:type="dxa"/>
          </w:tcPr>
          <w:p w14:paraId="11E53E99" w14:textId="1B038E3B" w:rsidR="003F14E2" w:rsidRPr="00A47E1C" w:rsidRDefault="00513B2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91</w:t>
            </w:r>
          </w:p>
        </w:tc>
        <w:tc>
          <w:tcPr>
            <w:tcW w:w="1134" w:type="dxa"/>
          </w:tcPr>
          <w:p w14:paraId="3B4BBE2E" w14:textId="70E7E539" w:rsidR="003F14E2" w:rsidRPr="00A47E1C" w:rsidRDefault="00513B2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82</w:t>
            </w:r>
          </w:p>
        </w:tc>
        <w:tc>
          <w:tcPr>
            <w:tcW w:w="1029" w:type="dxa"/>
          </w:tcPr>
          <w:p w14:paraId="63CBBA95" w14:textId="55305E9A" w:rsidR="003F14E2" w:rsidRPr="00A47E1C" w:rsidRDefault="00513B2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55</w:t>
            </w:r>
          </w:p>
        </w:tc>
      </w:tr>
      <w:tr w:rsidR="003F14E2" w:rsidRPr="00A47E1C" w14:paraId="296847DA" w14:textId="19C1D819" w:rsidTr="00A47E1C">
        <w:trPr>
          <w:trHeight w:val="284"/>
        </w:trPr>
        <w:tc>
          <w:tcPr>
            <w:tcW w:w="0" w:type="auto"/>
          </w:tcPr>
          <w:p w14:paraId="4E11E2FA" w14:textId="0F170C5F" w:rsidR="003F14E2" w:rsidRPr="00A47E1C" w:rsidRDefault="003F14E2" w:rsidP="003F14E2">
            <w:pPr>
              <w:rPr>
                <w:sz w:val="18"/>
                <w:szCs w:val="18"/>
                <w:lang w:val="en-US"/>
              </w:rPr>
            </w:pPr>
            <w:proofErr w:type="spellStart"/>
            <w:r w:rsidRPr="00A47E1C">
              <w:rPr>
                <w:rFonts w:eastAsiaTheme="minorEastAsia"/>
                <w:i/>
                <w:sz w:val="18"/>
                <w:szCs w:val="18"/>
                <w:lang w:val="en-US" w:eastAsia="es-ES"/>
              </w:rPr>
              <w:t>Sclerolinum</w:t>
            </w:r>
            <w:proofErr w:type="spellEnd"/>
            <w:r w:rsidRPr="00A47E1C">
              <w:rPr>
                <w:rFonts w:eastAsiaTheme="minorEastAsia"/>
                <w:i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A47E1C">
              <w:rPr>
                <w:rFonts w:eastAsiaTheme="minorEastAsia"/>
                <w:i/>
                <w:sz w:val="18"/>
                <w:szCs w:val="18"/>
                <w:lang w:val="en-US" w:eastAsia="es-ES"/>
              </w:rPr>
              <w:t>brattstromi</w:t>
            </w:r>
            <w:proofErr w:type="spellEnd"/>
            <w:r w:rsidRPr="00A47E1C">
              <w:rPr>
                <w:rFonts w:eastAsiaTheme="minorEastAsia"/>
                <w:i/>
                <w:sz w:val="18"/>
                <w:szCs w:val="18"/>
                <w:lang w:val="en-US" w:eastAsia="es-ES"/>
              </w:rPr>
              <w:t xml:space="preserve"> </w:t>
            </w:r>
            <w:r w:rsidRPr="00A47E1C">
              <w:rPr>
                <w:sz w:val="18"/>
                <w:szCs w:val="18"/>
                <w:lang w:val="en-US"/>
              </w:rPr>
              <w:t>Webb, 1964</w:t>
            </w:r>
          </w:p>
        </w:tc>
        <w:tc>
          <w:tcPr>
            <w:tcW w:w="1039" w:type="dxa"/>
          </w:tcPr>
          <w:p w14:paraId="1F3D5E73" w14:textId="4CC8A100" w:rsidR="003F14E2" w:rsidRPr="00A47E1C" w:rsidRDefault="00513B2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44</w:t>
            </w:r>
          </w:p>
        </w:tc>
        <w:tc>
          <w:tcPr>
            <w:tcW w:w="1128" w:type="dxa"/>
          </w:tcPr>
          <w:p w14:paraId="105D1C26" w14:textId="24F6C120" w:rsidR="003F14E2" w:rsidRPr="00A47E1C" w:rsidRDefault="00513B2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45</w:t>
            </w:r>
          </w:p>
        </w:tc>
        <w:tc>
          <w:tcPr>
            <w:tcW w:w="1134" w:type="dxa"/>
          </w:tcPr>
          <w:p w14:paraId="5F0DA463" w14:textId="384DA672" w:rsidR="003F14E2" w:rsidRPr="00A47E1C" w:rsidRDefault="00513B2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80</w:t>
            </w:r>
          </w:p>
        </w:tc>
        <w:tc>
          <w:tcPr>
            <w:tcW w:w="1134" w:type="dxa"/>
          </w:tcPr>
          <w:p w14:paraId="3C8BF520" w14:textId="4A546882" w:rsidR="003F14E2" w:rsidRPr="00A47E1C" w:rsidRDefault="00513B2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77</w:t>
            </w:r>
          </w:p>
        </w:tc>
        <w:tc>
          <w:tcPr>
            <w:tcW w:w="1029" w:type="dxa"/>
          </w:tcPr>
          <w:p w14:paraId="60478F62" w14:textId="06CD6E9C" w:rsidR="003F14E2" w:rsidRPr="00A47E1C" w:rsidRDefault="00513B2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97</w:t>
            </w:r>
          </w:p>
        </w:tc>
      </w:tr>
      <w:tr w:rsidR="00EA1C65" w:rsidRPr="00A47E1C" w14:paraId="6E441FA9" w14:textId="34549CBC" w:rsidTr="00A47E1C">
        <w:trPr>
          <w:trHeight w:val="284"/>
        </w:trPr>
        <w:tc>
          <w:tcPr>
            <w:tcW w:w="0" w:type="auto"/>
          </w:tcPr>
          <w:p w14:paraId="20994087" w14:textId="752D256D" w:rsidR="00EA1C65" w:rsidRPr="00A47E1C" w:rsidRDefault="00EA1C65" w:rsidP="002371C5">
            <w:pPr>
              <w:rPr>
                <w:sz w:val="18"/>
                <w:szCs w:val="18"/>
                <w:lang w:val="en-US"/>
              </w:rPr>
            </w:pP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Sclerolinum</w:t>
            </w:r>
            <w:proofErr w:type="spell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contortum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Smirnov, 2000</w:t>
            </w:r>
          </w:p>
        </w:tc>
        <w:tc>
          <w:tcPr>
            <w:tcW w:w="1039" w:type="dxa"/>
          </w:tcPr>
          <w:p w14:paraId="324D35B7" w14:textId="1FCAFD5A" w:rsidR="00EA1C65" w:rsidRPr="00A47E1C" w:rsidRDefault="00EA1C6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M178480</w:t>
            </w:r>
          </w:p>
        </w:tc>
        <w:tc>
          <w:tcPr>
            <w:tcW w:w="1128" w:type="dxa"/>
          </w:tcPr>
          <w:p w14:paraId="57126992" w14:textId="1C0547DE" w:rsidR="00EA1C65" w:rsidRPr="00A47E1C" w:rsidRDefault="00EA1C6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134" w:type="dxa"/>
          </w:tcPr>
          <w:p w14:paraId="7868F9CD" w14:textId="6D95D50F" w:rsidR="00EA1C65" w:rsidRPr="00A47E1C" w:rsidRDefault="00EA1C65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AM883187</w:t>
            </w:r>
          </w:p>
        </w:tc>
        <w:tc>
          <w:tcPr>
            <w:tcW w:w="1134" w:type="dxa"/>
          </w:tcPr>
          <w:p w14:paraId="2D0DB4FC" w14:textId="7211207D" w:rsidR="00EA1C65" w:rsidRPr="00A47E1C" w:rsidRDefault="00EA1C65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01E4F57A" w14:textId="16185027" w:rsidR="00EA1C65" w:rsidRPr="00A47E1C" w:rsidRDefault="00EA1C65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</w:tr>
      <w:tr w:rsidR="003F14E2" w:rsidRPr="00A47E1C" w14:paraId="1D34BADE" w14:textId="47A9F933" w:rsidTr="00A47E1C">
        <w:trPr>
          <w:trHeight w:val="410"/>
        </w:trPr>
        <w:tc>
          <w:tcPr>
            <w:tcW w:w="0" w:type="auto"/>
          </w:tcPr>
          <w:p w14:paraId="467F8FB4" w14:textId="29332D9C" w:rsidR="003F14E2" w:rsidRPr="00A47E1C" w:rsidRDefault="003F14E2" w:rsidP="003F14E2">
            <w:pPr>
              <w:rPr>
                <w:sz w:val="18"/>
                <w:szCs w:val="18"/>
                <w:lang w:val="en-US"/>
              </w:rPr>
            </w:pP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Siboglinum</w:t>
            </w:r>
            <w:proofErr w:type="spell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fiordicum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Webb, 1963</w:t>
            </w:r>
          </w:p>
        </w:tc>
        <w:tc>
          <w:tcPr>
            <w:tcW w:w="1039" w:type="dxa"/>
          </w:tcPr>
          <w:p w14:paraId="26B8C93B" w14:textId="2DAADA9D" w:rsidR="003F14E2" w:rsidRPr="00A47E1C" w:rsidRDefault="00EA1C6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128" w:type="dxa"/>
          </w:tcPr>
          <w:p w14:paraId="1A0C91EF" w14:textId="474A553D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AF315039</w:t>
            </w:r>
          </w:p>
        </w:tc>
        <w:tc>
          <w:tcPr>
            <w:tcW w:w="1134" w:type="dxa"/>
          </w:tcPr>
          <w:p w14:paraId="6F474BD2" w14:textId="7C1A06CA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AF315060</w:t>
            </w:r>
          </w:p>
        </w:tc>
        <w:tc>
          <w:tcPr>
            <w:tcW w:w="1134" w:type="dxa"/>
          </w:tcPr>
          <w:p w14:paraId="5EC9F5FD" w14:textId="0E91926E" w:rsidR="003F14E2" w:rsidRPr="00A47E1C" w:rsidRDefault="00EA1C65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04EEE14D" w14:textId="0871822C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DQ77976</w:t>
            </w:r>
          </w:p>
        </w:tc>
      </w:tr>
      <w:tr w:rsidR="003F14E2" w:rsidRPr="00A47E1C" w14:paraId="0D8AFF51" w14:textId="5B45FA26" w:rsidTr="00EF0BE9">
        <w:trPr>
          <w:trHeight w:val="284"/>
        </w:trPr>
        <w:tc>
          <w:tcPr>
            <w:tcW w:w="0" w:type="auto"/>
          </w:tcPr>
          <w:p w14:paraId="0AF188A1" w14:textId="4CB4B511" w:rsidR="003F14E2" w:rsidRPr="00A47E1C" w:rsidRDefault="006907DD" w:rsidP="00442FCA">
            <w:pPr>
              <w:rPr>
                <w:sz w:val="18"/>
                <w:szCs w:val="18"/>
                <w:lang w:val="en-US"/>
              </w:rPr>
            </w:pP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Osedax</w:t>
            </w:r>
            <w:proofErr w:type="spellEnd"/>
          </w:p>
        </w:tc>
        <w:tc>
          <w:tcPr>
            <w:tcW w:w="1039" w:type="dxa"/>
            <w:vAlign w:val="center"/>
          </w:tcPr>
          <w:p w14:paraId="6F1341E1" w14:textId="059B8517" w:rsidR="003F14E2" w:rsidRPr="00A47E1C" w:rsidRDefault="003F14E2" w:rsidP="00525C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50D35A2F" w14:textId="3A4D7230" w:rsidR="003F14E2" w:rsidRPr="00A47E1C" w:rsidRDefault="003F14E2" w:rsidP="00525C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37AA3E" w14:textId="48226312" w:rsidR="003F14E2" w:rsidRPr="00A47E1C" w:rsidRDefault="003F14E2" w:rsidP="00525C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69A5FF8" w14:textId="77777777" w:rsidR="003F14E2" w:rsidRPr="00A47E1C" w:rsidRDefault="003F14E2" w:rsidP="00525C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vAlign w:val="center"/>
          </w:tcPr>
          <w:p w14:paraId="0B60709C" w14:textId="77777777" w:rsidR="003F14E2" w:rsidRPr="00A47E1C" w:rsidRDefault="003F14E2" w:rsidP="00525C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F14E2" w:rsidRPr="00A47E1C" w14:paraId="455A8CF2" w14:textId="0DCCB70A" w:rsidTr="00A47E1C">
        <w:trPr>
          <w:trHeight w:val="284"/>
        </w:trPr>
        <w:tc>
          <w:tcPr>
            <w:tcW w:w="0" w:type="auto"/>
          </w:tcPr>
          <w:p w14:paraId="28718465" w14:textId="4D0DE5FB" w:rsidR="003F14E2" w:rsidRPr="00A47E1C" w:rsidRDefault="003F14E2" w:rsidP="00C32DC2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="006A77E6" w:rsidRPr="00A47E1C">
              <w:rPr>
                <w:i/>
                <w:sz w:val="18"/>
                <w:szCs w:val="18"/>
                <w:lang w:val="en-US"/>
              </w:rPr>
              <w:t>priapus</w:t>
            </w:r>
            <w:proofErr w:type="spellEnd"/>
            <w:proofErr w:type="gram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r w:rsidR="006A77E6" w:rsidRPr="00A47E1C">
              <w:rPr>
                <w:sz w:val="18"/>
                <w:szCs w:val="18"/>
                <w:lang w:val="en-US"/>
              </w:rPr>
              <w:t xml:space="preserve">Rouse et al., </w:t>
            </w:r>
            <w:r w:rsidR="00C32DC2" w:rsidRPr="00A47E1C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1039" w:type="dxa"/>
          </w:tcPr>
          <w:p w14:paraId="25F0D27C" w14:textId="293CAC85" w:rsidR="003F14E2" w:rsidRPr="00A47E1C" w:rsidRDefault="002E2E48" w:rsidP="00A47E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eastAsiaTheme="minorEastAsia"/>
                <w:color w:val="000000"/>
                <w:sz w:val="18"/>
                <w:szCs w:val="18"/>
                <w:lang w:val="en-US" w:eastAsia="en-US"/>
              </w:rPr>
            </w:pPr>
            <w:r w:rsidRPr="00A47E1C">
              <w:rPr>
                <w:rFonts w:eastAsiaTheme="minorEastAsia"/>
                <w:color w:val="000000"/>
                <w:sz w:val="18"/>
                <w:szCs w:val="18"/>
                <w:lang w:val="en-US" w:eastAsia="en-US"/>
              </w:rPr>
              <w:t>KP119564</w:t>
            </w:r>
          </w:p>
        </w:tc>
        <w:tc>
          <w:tcPr>
            <w:tcW w:w="1128" w:type="dxa"/>
          </w:tcPr>
          <w:p w14:paraId="22C7B6F1" w14:textId="17B33818" w:rsidR="003F14E2" w:rsidRPr="00A47E1C" w:rsidRDefault="002E2E48" w:rsidP="00A47E1C">
            <w:pPr>
              <w:jc w:val="center"/>
              <w:rPr>
                <w:sz w:val="18"/>
                <w:szCs w:val="18"/>
                <w:lang w:val="en-US" w:eastAsia="en-US"/>
              </w:rPr>
            </w:pPr>
            <w:r w:rsidRPr="00A47E1C">
              <w:rPr>
                <w:color w:val="444444"/>
                <w:sz w:val="18"/>
                <w:szCs w:val="18"/>
                <w:shd w:val="clear" w:color="auto" w:fill="FFFFFF"/>
                <w:lang w:val="en-US" w:eastAsia="en-US"/>
              </w:rPr>
              <w:t>KP119579</w:t>
            </w:r>
          </w:p>
        </w:tc>
        <w:tc>
          <w:tcPr>
            <w:tcW w:w="1134" w:type="dxa"/>
          </w:tcPr>
          <w:p w14:paraId="62C1F17F" w14:textId="517BB906" w:rsidR="003F14E2" w:rsidRPr="00A47E1C" w:rsidRDefault="004D5A1A" w:rsidP="00A47E1C">
            <w:pPr>
              <w:jc w:val="center"/>
              <w:rPr>
                <w:sz w:val="18"/>
                <w:szCs w:val="18"/>
                <w:lang w:val="en-US" w:eastAsia="en-US"/>
              </w:rPr>
            </w:pPr>
            <w:r w:rsidRPr="00A47E1C">
              <w:rPr>
                <w:color w:val="444444"/>
                <w:sz w:val="18"/>
                <w:szCs w:val="18"/>
                <w:shd w:val="clear" w:color="auto" w:fill="FFFFFF"/>
                <w:lang w:val="en-US" w:eastAsia="en-US"/>
              </w:rPr>
              <w:t>KP119595</w:t>
            </w:r>
          </w:p>
        </w:tc>
        <w:tc>
          <w:tcPr>
            <w:tcW w:w="1134" w:type="dxa"/>
          </w:tcPr>
          <w:p w14:paraId="0196AE1D" w14:textId="65DC193F" w:rsidR="003F14E2" w:rsidRPr="00A47E1C" w:rsidRDefault="00C32DC2" w:rsidP="00A47E1C">
            <w:pPr>
              <w:jc w:val="center"/>
              <w:rPr>
                <w:sz w:val="18"/>
                <w:szCs w:val="18"/>
                <w:lang w:val="en-US" w:eastAsia="en-US"/>
              </w:rPr>
            </w:pPr>
            <w:r w:rsidRPr="00A47E1C">
              <w:rPr>
                <w:color w:val="444444"/>
                <w:sz w:val="18"/>
                <w:szCs w:val="18"/>
                <w:shd w:val="clear" w:color="auto" w:fill="FFFFFF"/>
                <w:lang w:val="en-US" w:eastAsia="en-US"/>
              </w:rPr>
              <w:t>KP119586</w:t>
            </w:r>
          </w:p>
        </w:tc>
        <w:tc>
          <w:tcPr>
            <w:tcW w:w="1029" w:type="dxa"/>
          </w:tcPr>
          <w:p w14:paraId="0CA239D9" w14:textId="714CD964" w:rsidR="003F14E2" w:rsidRPr="00A47E1C" w:rsidRDefault="00C32DC2" w:rsidP="00A47E1C">
            <w:pPr>
              <w:jc w:val="center"/>
              <w:rPr>
                <w:sz w:val="18"/>
                <w:szCs w:val="18"/>
                <w:lang w:val="en-US" w:eastAsia="en-US"/>
              </w:rPr>
            </w:pPr>
            <w:r w:rsidRPr="00A47E1C">
              <w:rPr>
                <w:color w:val="444444"/>
                <w:sz w:val="18"/>
                <w:szCs w:val="18"/>
                <w:shd w:val="clear" w:color="auto" w:fill="FFFFFF"/>
                <w:lang w:val="en-US" w:eastAsia="en-US"/>
              </w:rPr>
              <w:t>KP119556</w:t>
            </w:r>
          </w:p>
        </w:tc>
      </w:tr>
      <w:tr w:rsidR="003F14E2" w:rsidRPr="00A47E1C" w14:paraId="0348D508" w14:textId="4691ECDC" w:rsidTr="00A47E1C">
        <w:trPr>
          <w:trHeight w:val="284"/>
        </w:trPr>
        <w:tc>
          <w:tcPr>
            <w:tcW w:w="0" w:type="auto"/>
          </w:tcPr>
          <w:p w14:paraId="3DDE0AC3" w14:textId="10673F67" w:rsidR="003F14E2" w:rsidRPr="00A47E1C" w:rsidRDefault="003F14E2" w:rsidP="006A77E6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="006A77E6" w:rsidRPr="00A47E1C">
              <w:rPr>
                <w:i/>
                <w:sz w:val="18"/>
                <w:szCs w:val="18"/>
                <w:lang w:val="en-US"/>
              </w:rPr>
              <w:t>rubiplumus</w:t>
            </w:r>
            <w:proofErr w:type="spellEnd"/>
            <w:proofErr w:type="gramEnd"/>
            <w:r w:rsidR="006A77E6"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r w:rsidR="006A77E6" w:rsidRPr="00A47E1C">
              <w:rPr>
                <w:sz w:val="18"/>
                <w:szCs w:val="18"/>
                <w:lang w:val="en-US"/>
              </w:rPr>
              <w:t>Rouse et al., 2004</w:t>
            </w:r>
          </w:p>
        </w:tc>
        <w:tc>
          <w:tcPr>
            <w:tcW w:w="1039" w:type="dxa"/>
          </w:tcPr>
          <w:p w14:paraId="0A4FB56F" w14:textId="068DDCB8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EU852488</w:t>
            </w:r>
          </w:p>
        </w:tc>
        <w:tc>
          <w:tcPr>
            <w:tcW w:w="1128" w:type="dxa"/>
          </w:tcPr>
          <w:p w14:paraId="2EF00797" w14:textId="63AAC6A5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56</w:t>
            </w:r>
          </w:p>
        </w:tc>
        <w:tc>
          <w:tcPr>
            <w:tcW w:w="1134" w:type="dxa"/>
          </w:tcPr>
          <w:p w14:paraId="49600266" w14:textId="7DCA7C99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81</w:t>
            </w:r>
          </w:p>
        </w:tc>
        <w:tc>
          <w:tcPr>
            <w:tcW w:w="1134" w:type="dxa"/>
          </w:tcPr>
          <w:p w14:paraId="67388DA5" w14:textId="10245A42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71</w:t>
            </w:r>
          </w:p>
        </w:tc>
        <w:tc>
          <w:tcPr>
            <w:tcW w:w="1029" w:type="dxa"/>
          </w:tcPr>
          <w:p w14:paraId="7F9EF3AA" w14:textId="761E5448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04</w:t>
            </w:r>
          </w:p>
        </w:tc>
      </w:tr>
      <w:tr w:rsidR="003F14E2" w:rsidRPr="00A47E1C" w14:paraId="3F2E2C44" w14:textId="0FF6C336" w:rsidTr="00A47E1C">
        <w:trPr>
          <w:trHeight w:val="284"/>
        </w:trPr>
        <w:tc>
          <w:tcPr>
            <w:tcW w:w="0" w:type="auto"/>
          </w:tcPr>
          <w:p w14:paraId="1C213C72" w14:textId="1E7EC45B" w:rsidR="003F14E2" w:rsidRPr="00A47E1C" w:rsidRDefault="003F14E2" w:rsidP="006A77E6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="006A77E6" w:rsidRPr="00A47E1C">
              <w:rPr>
                <w:i/>
                <w:sz w:val="18"/>
                <w:szCs w:val="18"/>
                <w:lang w:val="en-US"/>
              </w:rPr>
              <w:t>frankpressi</w:t>
            </w:r>
            <w:proofErr w:type="spellEnd"/>
            <w:proofErr w:type="gram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r w:rsidR="006A77E6" w:rsidRPr="00A47E1C">
              <w:rPr>
                <w:sz w:val="18"/>
                <w:szCs w:val="18"/>
                <w:lang w:val="en-US"/>
              </w:rPr>
              <w:t>Rouse et al., 2004</w:t>
            </w:r>
          </w:p>
        </w:tc>
        <w:tc>
          <w:tcPr>
            <w:tcW w:w="1039" w:type="dxa"/>
          </w:tcPr>
          <w:p w14:paraId="42189F28" w14:textId="14F26452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07</w:t>
            </w:r>
          </w:p>
        </w:tc>
        <w:tc>
          <w:tcPr>
            <w:tcW w:w="1128" w:type="dxa"/>
          </w:tcPr>
          <w:p w14:paraId="459EA5C9" w14:textId="3978A43B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58</w:t>
            </w:r>
          </w:p>
        </w:tc>
        <w:tc>
          <w:tcPr>
            <w:tcW w:w="1134" w:type="dxa"/>
          </w:tcPr>
          <w:p w14:paraId="724AEB34" w14:textId="75DEB2A0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82</w:t>
            </w:r>
          </w:p>
        </w:tc>
        <w:tc>
          <w:tcPr>
            <w:tcW w:w="1134" w:type="dxa"/>
          </w:tcPr>
          <w:p w14:paraId="08ABAB3D" w14:textId="38F0705D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74</w:t>
            </w:r>
          </w:p>
        </w:tc>
        <w:tc>
          <w:tcPr>
            <w:tcW w:w="1029" w:type="dxa"/>
          </w:tcPr>
          <w:p w14:paraId="3CD4F49D" w14:textId="36D72DA8" w:rsidR="003F14E2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05</w:t>
            </w:r>
          </w:p>
        </w:tc>
      </w:tr>
      <w:tr w:rsidR="00095499" w:rsidRPr="00A47E1C" w14:paraId="29E82183" w14:textId="50B90061" w:rsidTr="00A47E1C">
        <w:trPr>
          <w:trHeight w:val="284"/>
        </w:trPr>
        <w:tc>
          <w:tcPr>
            <w:tcW w:w="0" w:type="auto"/>
          </w:tcPr>
          <w:p w14:paraId="696508A3" w14:textId="033C24B2" w:rsidR="00095499" w:rsidRPr="00A47E1C" w:rsidRDefault="00095499" w:rsidP="006A77E6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Pr="00A47E1C">
              <w:rPr>
                <w:i/>
                <w:sz w:val="18"/>
                <w:szCs w:val="18"/>
                <w:lang w:val="en-US"/>
              </w:rPr>
              <w:t>mucofloris</w:t>
            </w:r>
            <w:proofErr w:type="spellEnd"/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 Glover et al., 2005</w:t>
            </w:r>
          </w:p>
        </w:tc>
        <w:tc>
          <w:tcPr>
            <w:tcW w:w="1039" w:type="dxa"/>
          </w:tcPr>
          <w:p w14:paraId="6409508C" w14:textId="26B350DE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AY827562</w:t>
            </w:r>
          </w:p>
        </w:tc>
        <w:tc>
          <w:tcPr>
            <w:tcW w:w="1128" w:type="dxa"/>
          </w:tcPr>
          <w:p w14:paraId="5463E3F3" w14:textId="76A6F2A1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134" w:type="dxa"/>
          </w:tcPr>
          <w:p w14:paraId="172CB9FF" w14:textId="2752E51D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AY941263</w:t>
            </w:r>
          </w:p>
        </w:tc>
        <w:tc>
          <w:tcPr>
            <w:tcW w:w="1134" w:type="dxa"/>
          </w:tcPr>
          <w:p w14:paraId="64505ECE" w14:textId="0519552E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7A51EF4E" w14:textId="37E56BED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</w:tr>
      <w:tr w:rsidR="00095499" w:rsidRPr="00A47E1C" w14:paraId="2F986BDC" w14:textId="345687CF" w:rsidTr="00A47E1C">
        <w:trPr>
          <w:trHeight w:val="284"/>
        </w:trPr>
        <w:tc>
          <w:tcPr>
            <w:tcW w:w="0" w:type="auto"/>
          </w:tcPr>
          <w:p w14:paraId="495A6911" w14:textId="6DE3CD23" w:rsidR="00095499" w:rsidRPr="00A47E1C" w:rsidRDefault="00095499" w:rsidP="00681BC7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Pr="00A47E1C">
              <w:rPr>
                <w:i/>
                <w:sz w:val="18"/>
                <w:szCs w:val="18"/>
                <w:lang w:val="en-US"/>
              </w:rPr>
              <w:t>japonicus</w:t>
            </w:r>
            <w:proofErr w:type="spellEnd"/>
            <w:proofErr w:type="gram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A47E1C">
              <w:rPr>
                <w:sz w:val="18"/>
                <w:szCs w:val="18"/>
                <w:lang w:val="en-US"/>
              </w:rPr>
              <w:t>Fujikura et a., 2006</w:t>
            </w:r>
          </w:p>
        </w:tc>
        <w:tc>
          <w:tcPr>
            <w:tcW w:w="1039" w:type="dxa"/>
          </w:tcPr>
          <w:p w14:paraId="2C7DA025" w14:textId="3F99ECEA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M998111</w:t>
            </w:r>
          </w:p>
        </w:tc>
        <w:tc>
          <w:tcPr>
            <w:tcW w:w="1128" w:type="dxa"/>
          </w:tcPr>
          <w:p w14:paraId="6A7585A7" w14:textId="70A3B6B6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134" w:type="dxa"/>
          </w:tcPr>
          <w:p w14:paraId="39954C2F" w14:textId="21B82401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M995535</w:t>
            </w:r>
          </w:p>
        </w:tc>
        <w:tc>
          <w:tcPr>
            <w:tcW w:w="1134" w:type="dxa"/>
          </w:tcPr>
          <w:p w14:paraId="76A4EF6E" w14:textId="494D3220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308249FF" w14:textId="3188DC21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</w:tr>
      <w:tr w:rsidR="00095499" w:rsidRPr="00A47E1C" w14:paraId="7D03C06C" w14:textId="115D7902" w:rsidTr="00A47E1C">
        <w:trPr>
          <w:trHeight w:val="284"/>
        </w:trPr>
        <w:tc>
          <w:tcPr>
            <w:tcW w:w="0" w:type="auto"/>
          </w:tcPr>
          <w:p w14:paraId="056EA706" w14:textId="35176206" w:rsidR="00095499" w:rsidRPr="00A47E1C" w:rsidRDefault="00095499" w:rsidP="00681BC7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Pr="00A47E1C">
              <w:rPr>
                <w:i/>
                <w:sz w:val="18"/>
                <w:szCs w:val="18"/>
                <w:lang w:val="en-US"/>
              </w:rPr>
              <w:t>roseus</w:t>
            </w:r>
            <w:proofErr w:type="spellEnd"/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 Rouse et al., 2008</w:t>
            </w:r>
          </w:p>
        </w:tc>
        <w:tc>
          <w:tcPr>
            <w:tcW w:w="1039" w:type="dxa"/>
          </w:tcPr>
          <w:p w14:paraId="010A4B54" w14:textId="24AF33D5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09</w:t>
            </w:r>
          </w:p>
        </w:tc>
        <w:tc>
          <w:tcPr>
            <w:tcW w:w="1128" w:type="dxa"/>
          </w:tcPr>
          <w:p w14:paraId="02F88732" w14:textId="36C3955D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57</w:t>
            </w:r>
          </w:p>
        </w:tc>
        <w:tc>
          <w:tcPr>
            <w:tcW w:w="1134" w:type="dxa"/>
          </w:tcPr>
          <w:p w14:paraId="13674D0E" w14:textId="22D45A19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83</w:t>
            </w:r>
          </w:p>
        </w:tc>
        <w:tc>
          <w:tcPr>
            <w:tcW w:w="1134" w:type="dxa"/>
          </w:tcPr>
          <w:p w14:paraId="49F7EC23" w14:textId="2B3C19AF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70</w:t>
            </w:r>
          </w:p>
        </w:tc>
        <w:tc>
          <w:tcPr>
            <w:tcW w:w="1029" w:type="dxa"/>
          </w:tcPr>
          <w:p w14:paraId="472ACD36" w14:textId="3BFC053C" w:rsidR="00095499" w:rsidRPr="00A47E1C" w:rsidRDefault="00095499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09</w:t>
            </w:r>
          </w:p>
        </w:tc>
      </w:tr>
      <w:tr w:rsidR="005F0671" w:rsidRPr="00A47E1C" w14:paraId="2988A611" w14:textId="500F69EE" w:rsidTr="00A47E1C">
        <w:trPr>
          <w:trHeight w:val="284"/>
        </w:trPr>
        <w:tc>
          <w:tcPr>
            <w:tcW w:w="0" w:type="auto"/>
          </w:tcPr>
          <w:p w14:paraId="13F9F8D8" w14:textId="4DE90A11" w:rsidR="005F0671" w:rsidRPr="00A47E1C" w:rsidRDefault="005F0671" w:rsidP="00681BC7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Pr="00A47E1C">
              <w:rPr>
                <w:i/>
                <w:sz w:val="18"/>
                <w:szCs w:val="18"/>
                <w:lang w:val="en-US"/>
              </w:rPr>
              <w:t>antarcticus</w:t>
            </w:r>
            <w:proofErr w:type="spellEnd"/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 Glover et al., 2013</w:t>
            </w:r>
          </w:p>
        </w:tc>
        <w:tc>
          <w:tcPr>
            <w:tcW w:w="1039" w:type="dxa"/>
          </w:tcPr>
          <w:p w14:paraId="77CC2D3D" w14:textId="6D4F0F68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F444422</w:t>
            </w:r>
          </w:p>
        </w:tc>
        <w:tc>
          <w:tcPr>
            <w:tcW w:w="1128" w:type="dxa"/>
          </w:tcPr>
          <w:p w14:paraId="6EF074E5" w14:textId="62BCEB7B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F444418</w:t>
            </w:r>
          </w:p>
        </w:tc>
        <w:tc>
          <w:tcPr>
            <w:tcW w:w="1134" w:type="dxa"/>
          </w:tcPr>
          <w:p w14:paraId="19C15939" w14:textId="01F825E3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F444420</w:t>
            </w:r>
          </w:p>
        </w:tc>
        <w:tc>
          <w:tcPr>
            <w:tcW w:w="1134" w:type="dxa"/>
          </w:tcPr>
          <w:p w14:paraId="7A5FBD14" w14:textId="01B655D2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45E59E81" w14:textId="039BF61E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</w:tr>
      <w:tr w:rsidR="005F0671" w:rsidRPr="00A47E1C" w14:paraId="48C501D4" w14:textId="14FE869E" w:rsidTr="00A47E1C">
        <w:trPr>
          <w:trHeight w:val="284"/>
        </w:trPr>
        <w:tc>
          <w:tcPr>
            <w:tcW w:w="0" w:type="auto"/>
          </w:tcPr>
          <w:p w14:paraId="7A57A327" w14:textId="75AC8516" w:rsidR="005F0671" w:rsidRPr="00A47E1C" w:rsidRDefault="005F0671" w:rsidP="00681BC7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Pr="00A47E1C">
              <w:rPr>
                <w:i/>
                <w:sz w:val="18"/>
                <w:szCs w:val="18"/>
                <w:lang w:val="en-US"/>
              </w:rPr>
              <w:t>crouchi</w:t>
            </w:r>
            <w:proofErr w:type="spellEnd"/>
            <w:proofErr w:type="gram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Amon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14</w:t>
            </w:r>
          </w:p>
        </w:tc>
        <w:tc>
          <w:tcPr>
            <w:tcW w:w="1039" w:type="dxa"/>
          </w:tcPr>
          <w:p w14:paraId="0F1B0C3A" w14:textId="10225DF5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J598032</w:t>
            </w:r>
          </w:p>
        </w:tc>
        <w:tc>
          <w:tcPr>
            <w:tcW w:w="1128" w:type="dxa"/>
          </w:tcPr>
          <w:p w14:paraId="1BB0C6B1" w14:textId="65D22357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J598035</w:t>
            </w:r>
          </w:p>
        </w:tc>
        <w:tc>
          <w:tcPr>
            <w:tcW w:w="1134" w:type="dxa"/>
          </w:tcPr>
          <w:p w14:paraId="67C341ED" w14:textId="3A5AA8CF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J598038</w:t>
            </w:r>
          </w:p>
        </w:tc>
        <w:tc>
          <w:tcPr>
            <w:tcW w:w="1134" w:type="dxa"/>
          </w:tcPr>
          <w:p w14:paraId="037F2761" w14:textId="680032B2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40166EC2" w14:textId="005A35C0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</w:tr>
      <w:tr w:rsidR="005F0671" w:rsidRPr="00A47E1C" w14:paraId="67E09095" w14:textId="37A3DCFF" w:rsidTr="00A47E1C">
        <w:trPr>
          <w:trHeight w:val="284"/>
        </w:trPr>
        <w:tc>
          <w:tcPr>
            <w:tcW w:w="0" w:type="auto"/>
          </w:tcPr>
          <w:p w14:paraId="48E40EF6" w14:textId="61F6A402" w:rsidR="005F0671" w:rsidRPr="00A47E1C" w:rsidRDefault="005F0671" w:rsidP="00681BC7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Pr="00A47E1C">
              <w:rPr>
                <w:rFonts w:eastAsiaTheme="minorEastAsia"/>
                <w:i/>
                <w:sz w:val="18"/>
                <w:szCs w:val="18"/>
                <w:lang w:val="en-US" w:eastAsia="es-ES"/>
              </w:rPr>
              <w:t>nordenskjoeldi</w:t>
            </w:r>
            <w:proofErr w:type="spellEnd"/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Amon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14</w:t>
            </w:r>
          </w:p>
        </w:tc>
        <w:tc>
          <w:tcPr>
            <w:tcW w:w="1039" w:type="dxa"/>
          </w:tcPr>
          <w:p w14:paraId="701ED140" w14:textId="38F10327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J598033</w:t>
            </w:r>
          </w:p>
        </w:tc>
        <w:tc>
          <w:tcPr>
            <w:tcW w:w="1128" w:type="dxa"/>
          </w:tcPr>
          <w:p w14:paraId="694E74F1" w14:textId="263386CF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J598036</w:t>
            </w:r>
          </w:p>
        </w:tc>
        <w:tc>
          <w:tcPr>
            <w:tcW w:w="1134" w:type="dxa"/>
          </w:tcPr>
          <w:p w14:paraId="01E92296" w14:textId="70482976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J598039</w:t>
            </w:r>
          </w:p>
        </w:tc>
        <w:tc>
          <w:tcPr>
            <w:tcW w:w="1134" w:type="dxa"/>
          </w:tcPr>
          <w:p w14:paraId="2461F848" w14:textId="73DDFA99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5D7EAD3C" w14:textId="0DA66283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</w:tr>
      <w:tr w:rsidR="005F0671" w:rsidRPr="00A47E1C" w14:paraId="491DF1E8" w14:textId="5FC8B0C9" w:rsidTr="00A47E1C">
        <w:trPr>
          <w:trHeight w:val="284"/>
        </w:trPr>
        <w:tc>
          <w:tcPr>
            <w:tcW w:w="0" w:type="auto"/>
          </w:tcPr>
          <w:p w14:paraId="2D1797E6" w14:textId="44AB0EAD" w:rsidR="005F0671" w:rsidRPr="00A47E1C" w:rsidRDefault="005F0671" w:rsidP="00681BC7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Pr="00A47E1C">
              <w:rPr>
                <w:i/>
                <w:sz w:val="18"/>
                <w:szCs w:val="18"/>
                <w:lang w:val="en-US"/>
              </w:rPr>
              <w:t>rogersi</w:t>
            </w:r>
            <w:proofErr w:type="spellEnd"/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Amon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14</w:t>
            </w:r>
          </w:p>
        </w:tc>
        <w:tc>
          <w:tcPr>
            <w:tcW w:w="1039" w:type="dxa"/>
          </w:tcPr>
          <w:p w14:paraId="7D2B0F05" w14:textId="171B127A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J598034</w:t>
            </w:r>
          </w:p>
        </w:tc>
        <w:tc>
          <w:tcPr>
            <w:tcW w:w="1128" w:type="dxa"/>
          </w:tcPr>
          <w:p w14:paraId="77EC230E" w14:textId="3657D8FB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J598037</w:t>
            </w:r>
          </w:p>
        </w:tc>
        <w:tc>
          <w:tcPr>
            <w:tcW w:w="1134" w:type="dxa"/>
          </w:tcPr>
          <w:p w14:paraId="3909D42F" w14:textId="7CEF8037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J598040</w:t>
            </w:r>
          </w:p>
        </w:tc>
        <w:tc>
          <w:tcPr>
            <w:tcW w:w="1134" w:type="dxa"/>
          </w:tcPr>
          <w:p w14:paraId="3132EEA1" w14:textId="2C0521FE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09F967A4" w14:textId="6FA8427D" w:rsidR="005F0671" w:rsidRPr="00A47E1C" w:rsidRDefault="005F0671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</w:tr>
      <w:tr w:rsidR="00095499" w:rsidRPr="00A47E1C" w14:paraId="2E13CA69" w14:textId="4009A731" w:rsidTr="00A47E1C">
        <w:trPr>
          <w:trHeight w:val="284"/>
        </w:trPr>
        <w:tc>
          <w:tcPr>
            <w:tcW w:w="0" w:type="auto"/>
          </w:tcPr>
          <w:p w14:paraId="1CD61B2A" w14:textId="01C00DD9" w:rsidR="00095499" w:rsidRPr="00A47E1C" w:rsidRDefault="00095499" w:rsidP="00681BC7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spiral’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Braby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07</w:t>
            </w:r>
          </w:p>
        </w:tc>
        <w:tc>
          <w:tcPr>
            <w:tcW w:w="1039" w:type="dxa"/>
          </w:tcPr>
          <w:p w14:paraId="5CDCD17B" w14:textId="7B8825CE" w:rsidR="00095499" w:rsidRPr="00A47E1C" w:rsidRDefault="00547187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38</w:t>
            </w:r>
          </w:p>
        </w:tc>
        <w:tc>
          <w:tcPr>
            <w:tcW w:w="1128" w:type="dxa"/>
          </w:tcPr>
          <w:p w14:paraId="1E5D3081" w14:textId="1C2E815A" w:rsidR="00095499" w:rsidRPr="00A47E1C" w:rsidRDefault="00547187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47</w:t>
            </w:r>
          </w:p>
        </w:tc>
        <w:tc>
          <w:tcPr>
            <w:tcW w:w="1134" w:type="dxa"/>
          </w:tcPr>
          <w:p w14:paraId="781A9003" w14:textId="60B9C924" w:rsidR="00095499" w:rsidRPr="00A47E1C" w:rsidRDefault="00547187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93</w:t>
            </w:r>
          </w:p>
        </w:tc>
        <w:tc>
          <w:tcPr>
            <w:tcW w:w="1134" w:type="dxa"/>
          </w:tcPr>
          <w:p w14:paraId="4D5FC782" w14:textId="383A00B1" w:rsidR="00095499" w:rsidRPr="00A47E1C" w:rsidRDefault="00547187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76</w:t>
            </w:r>
          </w:p>
        </w:tc>
        <w:tc>
          <w:tcPr>
            <w:tcW w:w="1029" w:type="dxa"/>
          </w:tcPr>
          <w:p w14:paraId="6E75B5B8" w14:textId="456F962D" w:rsidR="00095499" w:rsidRPr="00A47E1C" w:rsidRDefault="00547187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03</w:t>
            </w:r>
          </w:p>
        </w:tc>
      </w:tr>
      <w:tr w:rsidR="00095499" w:rsidRPr="00A47E1C" w14:paraId="3C41584A" w14:textId="34C93879" w:rsidTr="00A47E1C">
        <w:trPr>
          <w:trHeight w:val="284"/>
        </w:trPr>
        <w:tc>
          <w:tcPr>
            <w:tcW w:w="0" w:type="auto"/>
          </w:tcPr>
          <w:p w14:paraId="4848F9C8" w14:textId="18785E68" w:rsidR="00095499" w:rsidRPr="00A47E1C" w:rsidRDefault="00095499" w:rsidP="00681BC7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yellow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-collar’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Braby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07</w:t>
            </w:r>
          </w:p>
        </w:tc>
        <w:tc>
          <w:tcPr>
            <w:tcW w:w="1039" w:type="dxa"/>
          </w:tcPr>
          <w:p w14:paraId="32A34D1E" w14:textId="74ADD96B" w:rsidR="00095499" w:rsidRPr="00A47E1C" w:rsidRDefault="00547187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EU223337</w:t>
            </w:r>
          </w:p>
        </w:tc>
        <w:tc>
          <w:tcPr>
            <w:tcW w:w="1128" w:type="dxa"/>
          </w:tcPr>
          <w:p w14:paraId="3DD23B1C" w14:textId="1D71E7EB" w:rsidR="00095499" w:rsidRPr="00A47E1C" w:rsidRDefault="00547187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60</w:t>
            </w:r>
          </w:p>
        </w:tc>
        <w:tc>
          <w:tcPr>
            <w:tcW w:w="1134" w:type="dxa"/>
          </w:tcPr>
          <w:p w14:paraId="45327863" w14:textId="50B1407A" w:rsidR="00095499" w:rsidRPr="00A47E1C" w:rsidRDefault="00547187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89</w:t>
            </w:r>
          </w:p>
        </w:tc>
        <w:tc>
          <w:tcPr>
            <w:tcW w:w="1134" w:type="dxa"/>
          </w:tcPr>
          <w:p w14:paraId="268851B3" w14:textId="0F070BF8" w:rsidR="00095499" w:rsidRPr="00A47E1C" w:rsidRDefault="00547187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72</w:t>
            </w:r>
          </w:p>
        </w:tc>
        <w:tc>
          <w:tcPr>
            <w:tcW w:w="1029" w:type="dxa"/>
          </w:tcPr>
          <w:p w14:paraId="56B30E67" w14:textId="1B15D7C9" w:rsidR="00095499" w:rsidRPr="00A47E1C" w:rsidRDefault="00547187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06</w:t>
            </w:r>
          </w:p>
        </w:tc>
      </w:tr>
      <w:tr w:rsidR="00095499" w:rsidRPr="00A47E1C" w14:paraId="6A6C3621" w14:textId="2E3C5F1C" w:rsidTr="00A47E1C">
        <w:trPr>
          <w:trHeight w:val="284"/>
        </w:trPr>
        <w:tc>
          <w:tcPr>
            <w:tcW w:w="0" w:type="auto"/>
          </w:tcPr>
          <w:p w14:paraId="31E4DF0F" w14:textId="2D115BD8" w:rsidR="00095499" w:rsidRPr="00A47E1C" w:rsidRDefault="00095499" w:rsidP="00226D3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orange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>-collar’</w:t>
            </w:r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Braby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07</w:t>
            </w:r>
          </w:p>
        </w:tc>
        <w:tc>
          <w:tcPr>
            <w:tcW w:w="1039" w:type="dxa"/>
          </w:tcPr>
          <w:p w14:paraId="344E0390" w14:textId="3BD1E291" w:rsidR="00095499" w:rsidRPr="00A47E1C" w:rsidRDefault="00E4565F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29</w:t>
            </w:r>
          </w:p>
        </w:tc>
        <w:tc>
          <w:tcPr>
            <w:tcW w:w="1128" w:type="dxa"/>
          </w:tcPr>
          <w:p w14:paraId="2FEB7F3C" w14:textId="2E9B72C5" w:rsidR="00095499" w:rsidRPr="00A47E1C" w:rsidRDefault="00E4565F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61</w:t>
            </w:r>
          </w:p>
        </w:tc>
        <w:tc>
          <w:tcPr>
            <w:tcW w:w="1134" w:type="dxa"/>
          </w:tcPr>
          <w:p w14:paraId="787CE50E" w14:textId="3CB05F29" w:rsidR="00095499" w:rsidRPr="00A47E1C" w:rsidRDefault="00E4565F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90</w:t>
            </w:r>
          </w:p>
        </w:tc>
        <w:tc>
          <w:tcPr>
            <w:tcW w:w="1134" w:type="dxa"/>
          </w:tcPr>
          <w:p w14:paraId="5D1978E8" w14:textId="00AB979C" w:rsidR="00095499" w:rsidRPr="00A47E1C" w:rsidRDefault="00E4565F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73</w:t>
            </w:r>
          </w:p>
        </w:tc>
        <w:tc>
          <w:tcPr>
            <w:tcW w:w="1029" w:type="dxa"/>
          </w:tcPr>
          <w:p w14:paraId="35403DEA" w14:textId="3179C98C" w:rsidR="00095499" w:rsidRPr="00A47E1C" w:rsidRDefault="00E4565F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07</w:t>
            </w:r>
          </w:p>
        </w:tc>
      </w:tr>
      <w:tr w:rsidR="00095499" w:rsidRPr="00A47E1C" w14:paraId="2C44746B" w14:textId="7C94077B" w:rsidTr="00A47E1C">
        <w:trPr>
          <w:trHeight w:val="284"/>
        </w:trPr>
        <w:tc>
          <w:tcPr>
            <w:tcW w:w="0" w:type="auto"/>
          </w:tcPr>
          <w:p w14:paraId="54658D7E" w14:textId="5B563245" w:rsidR="00095499" w:rsidRPr="00A47E1C" w:rsidRDefault="00095499" w:rsidP="00226D3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nude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>-palp-A’ Jones et al., 2008</w:t>
            </w:r>
          </w:p>
        </w:tc>
        <w:tc>
          <w:tcPr>
            <w:tcW w:w="1039" w:type="dxa"/>
          </w:tcPr>
          <w:p w14:paraId="56F1FE21" w14:textId="4DBBB7E2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24</w:t>
            </w:r>
          </w:p>
        </w:tc>
        <w:tc>
          <w:tcPr>
            <w:tcW w:w="1128" w:type="dxa"/>
          </w:tcPr>
          <w:p w14:paraId="1CAF0C49" w14:textId="0EFDE6DC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53</w:t>
            </w:r>
          </w:p>
        </w:tc>
        <w:tc>
          <w:tcPr>
            <w:tcW w:w="1134" w:type="dxa"/>
          </w:tcPr>
          <w:p w14:paraId="02770D43" w14:textId="7FA896FA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87</w:t>
            </w:r>
          </w:p>
        </w:tc>
        <w:tc>
          <w:tcPr>
            <w:tcW w:w="1134" w:type="dxa"/>
          </w:tcPr>
          <w:p w14:paraId="55EFF2D7" w14:textId="165C769A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62</w:t>
            </w:r>
          </w:p>
        </w:tc>
        <w:tc>
          <w:tcPr>
            <w:tcW w:w="1029" w:type="dxa"/>
          </w:tcPr>
          <w:p w14:paraId="7144175E" w14:textId="23B8D943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02</w:t>
            </w:r>
          </w:p>
        </w:tc>
      </w:tr>
      <w:tr w:rsidR="00095499" w:rsidRPr="00A47E1C" w14:paraId="5AC941BC" w14:textId="5C415540" w:rsidTr="00A47E1C">
        <w:trPr>
          <w:trHeight w:val="284"/>
        </w:trPr>
        <w:tc>
          <w:tcPr>
            <w:tcW w:w="0" w:type="auto"/>
          </w:tcPr>
          <w:p w14:paraId="593305BD" w14:textId="678B596D" w:rsidR="00095499" w:rsidRPr="00A47E1C" w:rsidRDefault="00095499" w:rsidP="00226D3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nude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>-palp-B’ Jones et al., 2008</w:t>
            </w:r>
          </w:p>
        </w:tc>
        <w:tc>
          <w:tcPr>
            <w:tcW w:w="1039" w:type="dxa"/>
          </w:tcPr>
          <w:p w14:paraId="156FFE7A" w14:textId="329E9D8D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EU236218</w:t>
            </w:r>
          </w:p>
        </w:tc>
        <w:tc>
          <w:tcPr>
            <w:tcW w:w="1128" w:type="dxa"/>
          </w:tcPr>
          <w:p w14:paraId="0482477F" w14:textId="5F37C431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52</w:t>
            </w:r>
          </w:p>
        </w:tc>
        <w:tc>
          <w:tcPr>
            <w:tcW w:w="1134" w:type="dxa"/>
          </w:tcPr>
          <w:p w14:paraId="14FD76F5" w14:textId="029C8F5C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86</w:t>
            </w:r>
          </w:p>
        </w:tc>
        <w:tc>
          <w:tcPr>
            <w:tcW w:w="1134" w:type="dxa"/>
          </w:tcPr>
          <w:p w14:paraId="51706BDD" w14:textId="34204E77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65</w:t>
            </w:r>
          </w:p>
        </w:tc>
        <w:tc>
          <w:tcPr>
            <w:tcW w:w="1029" w:type="dxa"/>
          </w:tcPr>
          <w:p w14:paraId="60E6E18A" w14:textId="7A9B66CC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01</w:t>
            </w:r>
          </w:p>
        </w:tc>
      </w:tr>
      <w:tr w:rsidR="00095499" w:rsidRPr="00A47E1C" w14:paraId="33DE270F" w14:textId="14674653" w:rsidTr="00A47E1C">
        <w:trPr>
          <w:trHeight w:val="284"/>
        </w:trPr>
        <w:tc>
          <w:tcPr>
            <w:tcW w:w="0" w:type="auto"/>
          </w:tcPr>
          <w:p w14:paraId="75EBB3FE" w14:textId="1EE302A1" w:rsidR="00095499" w:rsidRPr="00A47E1C" w:rsidRDefault="00095499" w:rsidP="00226D3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nude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>-palp-C’ Rouse et al., 2009</w:t>
            </w:r>
          </w:p>
        </w:tc>
        <w:tc>
          <w:tcPr>
            <w:tcW w:w="1039" w:type="dxa"/>
          </w:tcPr>
          <w:p w14:paraId="6E650A49" w14:textId="31D22615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26</w:t>
            </w:r>
          </w:p>
        </w:tc>
        <w:tc>
          <w:tcPr>
            <w:tcW w:w="1128" w:type="dxa"/>
          </w:tcPr>
          <w:p w14:paraId="35488BD4" w14:textId="44E91FB6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50</w:t>
            </w:r>
          </w:p>
        </w:tc>
        <w:tc>
          <w:tcPr>
            <w:tcW w:w="1134" w:type="dxa"/>
          </w:tcPr>
          <w:p w14:paraId="3B2920DA" w14:textId="78BB4332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88</w:t>
            </w:r>
          </w:p>
        </w:tc>
        <w:tc>
          <w:tcPr>
            <w:tcW w:w="1134" w:type="dxa"/>
          </w:tcPr>
          <w:p w14:paraId="590193CD" w14:textId="02B70062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66</w:t>
            </w:r>
          </w:p>
        </w:tc>
        <w:tc>
          <w:tcPr>
            <w:tcW w:w="1029" w:type="dxa"/>
          </w:tcPr>
          <w:p w14:paraId="2C8FFB69" w14:textId="4035F585" w:rsidR="00095499" w:rsidRPr="00A47E1C" w:rsidRDefault="003055E2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10</w:t>
            </w:r>
          </w:p>
        </w:tc>
      </w:tr>
      <w:tr w:rsidR="00095499" w:rsidRPr="00A47E1C" w14:paraId="1D1DF451" w14:textId="2AACC01D" w:rsidTr="00A47E1C">
        <w:trPr>
          <w:trHeight w:val="284"/>
        </w:trPr>
        <w:tc>
          <w:tcPr>
            <w:tcW w:w="0" w:type="auto"/>
          </w:tcPr>
          <w:p w14:paraId="6C8D3872" w14:textId="4D7F99C9" w:rsidR="00095499" w:rsidRPr="00A47E1C" w:rsidRDefault="00095499" w:rsidP="00226D3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nude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-palp-D’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Vrijenhoek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09</w:t>
            </w:r>
          </w:p>
        </w:tc>
        <w:tc>
          <w:tcPr>
            <w:tcW w:w="1039" w:type="dxa"/>
          </w:tcPr>
          <w:p w14:paraId="00BB70FE" w14:textId="6F3431F9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31</w:t>
            </w:r>
          </w:p>
        </w:tc>
        <w:tc>
          <w:tcPr>
            <w:tcW w:w="1128" w:type="dxa"/>
          </w:tcPr>
          <w:p w14:paraId="31EA7240" w14:textId="5C11CF4C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49</w:t>
            </w:r>
          </w:p>
        </w:tc>
        <w:tc>
          <w:tcPr>
            <w:tcW w:w="1134" w:type="dxa"/>
          </w:tcPr>
          <w:p w14:paraId="0A2DE103" w14:textId="368EA485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91</w:t>
            </w:r>
          </w:p>
        </w:tc>
        <w:tc>
          <w:tcPr>
            <w:tcW w:w="1134" w:type="dxa"/>
          </w:tcPr>
          <w:p w14:paraId="4052F1A0" w14:textId="52A1D484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67</w:t>
            </w:r>
          </w:p>
        </w:tc>
        <w:tc>
          <w:tcPr>
            <w:tcW w:w="1029" w:type="dxa"/>
          </w:tcPr>
          <w:p w14:paraId="490C5FD7" w14:textId="558D6243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08</w:t>
            </w:r>
          </w:p>
        </w:tc>
      </w:tr>
      <w:tr w:rsidR="00095499" w:rsidRPr="00A47E1C" w14:paraId="77FB87DE" w14:textId="7AC59757" w:rsidTr="00A47E1C">
        <w:trPr>
          <w:trHeight w:val="284"/>
        </w:trPr>
        <w:tc>
          <w:tcPr>
            <w:tcW w:w="0" w:type="auto"/>
          </w:tcPr>
          <w:p w14:paraId="21327672" w14:textId="4E03D6D4" w:rsidR="00095499" w:rsidRPr="00A47E1C" w:rsidRDefault="00095499" w:rsidP="002371C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nude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-palp-E’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Vrijenhoek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09</w:t>
            </w:r>
          </w:p>
        </w:tc>
        <w:tc>
          <w:tcPr>
            <w:tcW w:w="1039" w:type="dxa"/>
          </w:tcPr>
          <w:p w14:paraId="27F6B949" w14:textId="6C816B1D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35</w:t>
            </w:r>
          </w:p>
        </w:tc>
        <w:tc>
          <w:tcPr>
            <w:tcW w:w="1128" w:type="dxa"/>
          </w:tcPr>
          <w:p w14:paraId="3F2EFAC0" w14:textId="57E842FF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48</w:t>
            </w:r>
          </w:p>
        </w:tc>
        <w:tc>
          <w:tcPr>
            <w:tcW w:w="1134" w:type="dxa"/>
          </w:tcPr>
          <w:p w14:paraId="0856760D" w14:textId="415EC854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92</w:t>
            </w:r>
          </w:p>
        </w:tc>
        <w:tc>
          <w:tcPr>
            <w:tcW w:w="1134" w:type="dxa"/>
          </w:tcPr>
          <w:p w14:paraId="094BD573" w14:textId="3C3F6CEF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64</w:t>
            </w:r>
          </w:p>
        </w:tc>
        <w:tc>
          <w:tcPr>
            <w:tcW w:w="1029" w:type="dxa"/>
          </w:tcPr>
          <w:p w14:paraId="3D486589" w14:textId="6816AAC2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00</w:t>
            </w:r>
          </w:p>
        </w:tc>
      </w:tr>
      <w:tr w:rsidR="00095499" w:rsidRPr="00A47E1C" w14:paraId="52D9AA94" w14:textId="1D6BFA8F" w:rsidTr="00A47E1C">
        <w:trPr>
          <w:trHeight w:val="284"/>
        </w:trPr>
        <w:tc>
          <w:tcPr>
            <w:tcW w:w="0" w:type="auto"/>
          </w:tcPr>
          <w:p w14:paraId="079843DE" w14:textId="4F21DA2A" w:rsidR="00095499" w:rsidRPr="00A47E1C" w:rsidRDefault="00095499" w:rsidP="002371C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nude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-palp-F’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Vrijenhoek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09</w:t>
            </w:r>
          </w:p>
        </w:tc>
        <w:tc>
          <w:tcPr>
            <w:tcW w:w="1039" w:type="dxa"/>
          </w:tcPr>
          <w:p w14:paraId="777044A2" w14:textId="4BD04A0B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43</w:t>
            </w:r>
          </w:p>
        </w:tc>
        <w:tc>
          <w:tcPr>
            <w:tcW w:w="1128" w:type="dxa"/>
          </w:tcPr>
          <w:p w14:paraId="2905E267" w14:textId="3FAD758C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51</w:t>
            </w:r>
          </w:p>
        </w:tc>
        <w:tc>
          <w:tcPr>
            <w:tcW w:w="1134" w:type="dxa"/>
          </w:tcPr>
          <w:p w14:paraId="61CB6474" w14:textId="5F7CF0B8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95</w:t>
            </w:r>
          </w:p>
        </w:tc>
        <w:tc>
          <w:tcPr>
            <w:tcW w:w="1134" w:type="dxa"/>
          </w:tcPr>
          <w:p w14:paraId="527805DB" w14:textId="4328E914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63</w:t>
            </w:r>
          </w:p>
        </w:tc>
        <w:tc>
          <w:tcPr>
            <w:tcW w:w="1029" w:type="dxa"/>
          </w:tcPr>
          <w:p w14:paraId="61858E74" w14:textId="0E18DB69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99</w:t>
            </w:r>
          </w:p>
        </w:tc>
      </w:tr>
      <w:tr w:rsidR="00095499" w:rsidRPr="00A47E1C" w14:paraId="53EB5C50" w14:textId="5BB6E78F" w:rsidTr="00A47E1C">
        <w:trPr>
          <w:trHeight w:val="284"/>
        </w:trPr>
        <w:tc>
          <w:tcPr>
            <w:tcW w:w="0" w:type="auto"/>
          </w:tcPr>
          <w:p w14:paraId="0371D3F3" w14:textId="1275FFE3" w:rsidR="00095499" w:rsidRPr="00A47E1C" w:rsidRDefault="00095499" w:rsidP="002E2E48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nude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-palp-G’ Rouse et al., </w:t>
            </w:r>
            <w:r w:rsidR="002E2E48" w:rsidRPr="00A47E1C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1039" w:type="dxa"/>
          </w:tcPr>
          <w:p w14:paraId="40DCBF22" w14:textId="1D3E7C7B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63</w:t>
            </w:r>
          </w:p>
        </w:tc>
        <w:tc>
          <w:tcPr>
            <w:tcW w:w="1128" w:type="dxa"/>
          </w:tcPr>
          <w:p w14:paraId="6F9D5B7B" w14:textId="3747B7A1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74</w:t>
            </w:r>
          </w:p>
        </w:tc>
        <w:tc>
          <w:tcPr>
            <w:tcW w:w="1134" w:type="dxa"/>
          </w:tcPr>
          <w:p w14:paraId="02CB7F9D" w14:textId="43CCE6DE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97</w:t>
            </w:r>
          </w:p>
        </w:tc>
        <w:tc>
          <w:tcPr>
            <w:tcW w:w="1134" w:type="dxa"/>
          </w:tcPr>
          <w:p w14:paraId="12DE369D" w14:textId="717E4C80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84</w:t>
            </w:r>
          </w:p>
        </w:tc>
        <w:tc>
          <w:tcPr>
            <w:tcW w:w="1029" w:type="dxa"/>
          </w:tcPr>
          <w:p w14:paraId="71E1DA75" w14:textId="469F7F01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61</w:t>
            </w:r>
          </w:p>
        </w:tc>
      </w:tr>
      <w:tr w:rsidR="00095499" w:rsidRPr="00A47E1C" w14:paraId="271A9AE7" w14:textId="0086A7E7" w:rsidTr="00A47E1C">
        <w:trPr>
          <w:trHeight w:val="284"/>
        </w:trPr>
        <w:tc>
          <w:tcPr>
            <w:tcW w:w="0" w:type="auto"/>
          </w:tcPr>
          <w:p w14:paraId="07413E56" w14:textId="70051849" w:rsidR="00095499" w:rsidRPr="00A47E1C" w:rsidRDefault="00095499" w:rsidP="00226D3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white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-collar’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Vrijenhoek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09</w:t>
            </w:r>
          </w:p>
        </w:tc>
        <w:tc>
          <w:tcPr>
            <w:tcW w:w="1039" w:type="dxa"/>
          </w:tcPr>
          <w:p w14:paraId="6D01287B" w14:textId="5155F311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15</w:t>
            </w:r>
          </w:p>
        </w:tc>
        <w:tc>
          <w:tcPr>
            <w:tcW w:w="1128" w:type="dxa"/>
          </w:tcPr>
          <w:p w14:paraId="607ADC36" w14:textId="236E1B4A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59</w:t>
            </w:r>
          </w:p>
        </w:tc>
        <w:tc>
          <w:tcPr>
            <w:tcW w:w="1134" w:type="dxa"/>
          </w:tcPr>
          <w:p w14:paraId="645EE240" w14:textId="78C3C867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84</w:t>
            </w:r>
          </w:p>
        </w:tc>
        <w:tc>
          <w:tcPr>
            <w:tcW w:w="1134" w:type="dxa"/>
          </w:tcPr>
          <w:p w14:paraId="48E403E3" w14:textId="400E2F33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75</w:t>
            </w:r>
          </w:p>
        </w:tc>
        <w:tc>
          <w:tcPr>
            <w:tcW w:w="1029" w:type="dxa"/>
          </w:tcPr>
          <w:p w14:paraId="6E75F36E" w14:textId="4E285693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12</w:t>
            </w:r>
          </w:p>
        </w:tc>
      </w:tr>
      <w:tr w:rsidR="00095499" w:rsidRPr="00A47E1C" w14:paraId="1BFEC28F" w14:textId="3E08B1B5" w:rsidTr="00A47E1C">
        <w:trPr>
          <w:trHeight w:val="284"/>
        </w:trPr>
        <w:tc>
          <w:tcPr>
            <w:tcW w:w="0" w:type="auto"/>
          </w:tcPr>
          <w:p w14:paraId="42B547BD" w14:textId="0981E0C7" w:rsidR="00095499" w:rsidRPr="00A47E1C" w:rsidRDefault="00095499" w:rsidP="00226D3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yellow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-patch’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Vrijenhoek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09</w:t>
            </w:r>
          </w:p>
        </w:tc>
        <w:tc>
          <w:tcPr>
            <w:tcW w:w="1039" w:type="dxa"/>
          </w:tcPr>
          <w:p w14:paraId="3F8E03DD" w14:textId="1B97A506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21</w:t>
            </w:r>
          </w:p>
        </w:tc>
        <w:tc>
          <w:tcPr>
            <w:tcW w:w="1128" w:type="dxa"/>
          </w:tcPr>
          <w:p w14:paraId="463705D5" w14:textId="69E27BFB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54</w:t>
            </w:r>
          </w:p>
        </w:tc>
        <w:tc>
          <w:tcPr>
            <w:tcW w:w="1134" w:type="dxa"/>
          </w:tcPr>
          <w:p w14:paraId="47E7A055" w14:textId="29D18E7F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85</w:t>
            </w:r>
          </w:p>
        </w:tc>
        <w:tc>
          <w:tcPr>
            <w:tcW w:w="1134" w:type="dxa"/>
          </w:tcPr>
          <w:p w14:paraId="6E963236" w14:textId="29448047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68</w:t>
            </w:r>
          </w:p>
        </w:tc>
        <w:tc>
          <w:tcPr>
            <w:tcW w:w="1029" w:type="dxa"/>
          </w:tcPr>
          <w:p w14:paraId="13112A12" w14:textId="6581A42E" w:rsidR="00095499" w:rsidRPr="00A47E1C" w:rsidRDefault="00880153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98</w:t>
            </w:r>
          </w:p>
        </w:tc>
      </w:tr>
      <w:tr w:rsidR="00095499" w:rsidRPr="00A47E1C" w14:paraId="6E878890" w14:textId="1487B01C" w:rsidTr="00A47E1C">
        <w:trPr>
          <w:trHeight w:val="284"/>
        </w:trPr>
        <w:tc>
          <w:tcPr>
            <w:tcW w:w="0" w:type="auto"/>
          </w:tcPr>
          <w:p w14:paraId="177AAE16" w14:textId="56DFCCF6" w:rsidR="00095499" w:rsidRPr="00A47E1C" w:rsidRDefault="00095499" w:rsidP="00226D3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gramStart"/>
            <w:r w:rsidRPr="00A47E1C">
              <w:rPr>
                <w:sz w:val="18"/>
                <w:szCs w:val="18"/>
                <w:lang w:val="en-US"/>
              </w:rPr>
              <w:t>green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-palp’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Vrijenhoek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09</w:t>
            </w:r>
          </w:p>
        </w:tc>
        <w:tc>
          <w:tcPr>
            <w:tcW w:w="1039" w:type="dxa"/>
          </w:tcPr>
          <w:p w14:paraId="58753611" w14:textId="2BBAE2D3" w:rsidR="00095499" w:rsidRPr="00A47E1C" w:rsidRDefault="009B3BAB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42</w:t>
            </w:r>
          </w:p>
        </w:tc>
        <w:tc>
          <w:tcPr>
            <w:tcW w:w="1128" w:type="dxa"/>
          </w:tcPr>
          <w:p w14:paraId="23A80D3C" w14:textId="48FE0FB0" w:rsidR="00095499" w:rsidRPr="00A47E1C" w:rsidRDefault="009B3BAB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55</w:t>
            </w:r>
          </w:p>
        </w:tc>
        <w:tc>
          <w:tcPr>
            <w:tcW w:w="1134" w:type="dxa"/>
          </w:tcPr>
          <w:p w14:paraId="01106F39" w14:textId="0A59BE52" w:rsidR="00095499" w:rsidRPr="00A47E1C" w:rsidRDefault="009B3BAB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94</w:t>
            </w:r>
          </w:p>
        </w:tc>
        <w:tc>
          <w:tcPr>
            <w:tcW w:w="1134" w:type="dxa"/>
          </w:tcPr>
          <w:p w14:paraId="347BE529" w14:textId="4C77F93F" w:rsidR="00095499" w:rsidRPr="00A47E1C" w:rsidRDefault="009B3BAB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669</w:t>
            </w:r>
          </w:p>
        </w:tc>
        <w:tc>
          <w:tcPr>
            <w:tcW w:w="1029" w:type="dxa"/>
          </w:tcPr>
          <w:p w14:paraId="10131836" w14:textId="2495BC22" w:rsidR="00095499" w:rsidRPr="00A47E1C" w:rsidRDefault="009B3BAB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FJ347711</w:t>
            </w:r>
          </w:p>
        </w:tc>
      </w:tr>
      <w:tr w:rsidR="00095499" w:rsidRPr="00A47E1C" w14:paraId="55B262B4" w14:textId="47947994" w:rsidTr="00A47E1C">
        <w:trPr>
          <w:trHeight w:val="284"/>
        </w:trPr>
        <w:tc>
          <w:tcPr>
            <w:tcW w:w="0" w:type="auto"/>
          </w:tcPr>
          <w:p w14:paraId="608EF89E" w14:textId="0F8A30A0" w:rsidR="00095499" w:rsidRPr="00A47E1C" w:rsidRDefault="00095499" w:rsidP="00226D3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 xml:space="preserve">‘MB16’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Salathé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Vrijenhoek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2012</w:t>
            </w:r>
          </w:p>
        </w:tc>
        <w:tc>
          <w:tcPr>
            <w:tcW w:w="1039" w:type="dxa"/>
          </w:tcPr>
          <w:p w14:paraId="67E4B7F6" w14:textId="69725A0A" w:rsidR="00095499" w:rsidRPr="00A47E1C" w:rsidRDefault="009B3BAB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JX280613</w:t>
            </w:r>
          </w:p>
        </w:tc>
        <w:tc>
          <w:tcPr>
            <w:tcW w:w="1128" w:type="dxa"/>
          </w:tcPr>
          <w:p w14:paraId="4C724E27" w14:textId="1AA3195B" w:rsidR="00095499" w:rsidRPr="00A47E1C" w:rsidRDefault="009B3BAB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81</w:t>
            </w:r>
          </w:p>
        </w:tc>
        <w:tc>
          <w:tcPr>
            <w:tcW w:w="1134" w:type="dxa"/>
          </w:tcPr>
          <w:p w14:paraId="582D1CB0" w14:textId="2472B0CB" w:rsidR="00095499" w:rsidRPr="00A47E1C" w:rsidRDefault="009B3BAB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92</w:t>
            </w:r>
          </w:p>
        </w:tc>
        <w:tc>
          <w:tcPr>
            <w:tcW w:w="1134" w:type="dxa"/>
          </w:tcPr>
          <w:p w14:paraId="2608F1D1" w14:textId="7DDF46A3" w:rsidR="00095499" w:rsidRPr="00A47E1C" w:rsidRDefault="009B3BAB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88</w:t>
            </w:r>
          </w:p>
        </w:tc>
        <w:tc>
          <w:tcPr>
            <w:tcW w:w="1029" w:type="dxa"/>
          </w:tcPr>
          <w:p w14:paraId="4031AA9B" w14:textId="6BBCBF95" w:rsidR="00095499" w:rsidRPr="00A47E1C" w:rsidRDefault="009B3BAB" w:rsidP="00A47E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60</w:t>
            </w:r>
          </w:p>
        </w:tc>
      </w:tr>
      <w:tr w:rsidR="00095499" w:rsidRPr="00A47E1C" w14:paraId="52267AF1" w14:textId="4C6AC151" w:rsidTr="00A47E1C">
        <w:trPr>
          <w:trHeight w:val="284"/>
        </w:trPr>
        <w:tc>
          <w:tcPr>
            <w:tcW w:w="0" w:type="auto"/>
          </w:tcPr>
          <w:p w14:paraId="37817A45" w14:textId="77EE0E8E" w:rsidR="00095499" w:rsidRPr="00A47E1C" w:rsidRDefault="00095499" w:rsidP="002371C5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 xml:space="preserve">‘MB17’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Salathé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Vrijenhoek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2012</w:t>
            </w:r>
          </w:p>
        </w:tc>
        <w:tc>
          <w:tcPr>
            <w:tcW w:w="1039" w:type="dxa"/>
          </w:tcPr>
          <w:p w14:paraId="7D3C6B99" w14:textId="438E8F3A" w:rsidR="00095499" w:rsidRPr="00A47E1C" w:rsidRDefault="009B3BAB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JX280609</w:t>
            </w:r>
          </w:p>
        </w:tc>
        <w:tc>
          <w:tcPr>
            <w:tcW w:w="1128" w:type="dxa"/>
          </w:tcPr>
          <w:p w14:paraId="11F8D82D" w14:textId="3E7F4F8A" w:rsidR="00095499" w:rsidRPr="00A47E1C" w:rsidRDefault="009B3BAB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80</w:t>
            </w:r>
          </w:p>
        </w:tc>
        <w:tc>
          <w:tcPr>
            <w:tcW w:w="1134" w:type="dxa"/>
          </w:tcPr>
          <w:p w14:paraId="1289F91D" w14:textId="235732EB" w:rsidR="00095499" w:rsidRPr="00A47E1C" w:rsidRDefault="009B3BAB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93</w:t>
            </w:r>
          </w:p>
        </w:tc>
        <w:tc>
          <w:tcPr>
            <w:tcW w:w="1134" w:type="dxa"/>
          </w:tcPr>
          <w:p w14:paraId="3687256E" w14:textId="0A23E74B" w:rsidR="00095499" w:rsidRPr="00A47E1C" w:rsidRDefault="009B3BAB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89</w:t>
            </w:r>
          </w:p>
        </w:tc>
        <w:tc>
          <w:tcPr>
            <w:tcW w:w="1029" w:type="dxa"/>
          </w:tcPr>
          <w:p w14:paraId="79B3C11A" w14:textId="53CB3C22" w:rsidR="00095499" w:rsidRPr="00A47E1C" w:rsidRDefault="009B3BAB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P119559</w:t>
            </w:r>
          </w:p>
        </w:tc>
      </w:tr>
      <w:tr w:rsidR="00E35907" w:rsidRPr="00A47E1C" w14:paraId="3C6E6D83" w14:textId="000401FA" w:rsidTr="00A47E1C">
        <w:trPr>
          <w:trHeight w:val="284"/>
        </w:trPr>
        <w:tc>
          <w:tcPr>
            <w:tcW w:w="0" w:type="auto"/>
          </w:tcPr>
          <w:p w14:paraId="29474C3D" w14:textId="659481CD" w:rsidR="00E35907" w:rsidRPr="00A47E1C" w:rsidRDefault="00E35907" w:rsidP="00110A49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Pr="00A47E1C">
              <w:rPr>
                <w:i/>
                <w:sz w:val="18"/>
                <w:szCs w:val="18"/>
                <w:lang w:val="en-US"/>
              </w:rPr>
              <w:t>deceptionensis</w:t>
            </w:r>
            <w:proofErr w:type="spellEnd"/>
            <w:proofErr w:type="gram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Taboada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 xml:space="preserve"> et al., 2013</w:t>
            </w:r>
          </w:p>
        </w:tc>
        <w:tc>
          <w:tcPr>
            <w:tcW w:w="1039" w:type="dxa"/>
          </w:tcPr>
          <w:p w14:paraId="2F448E16" w14:textId="09BB9C4F" w:rsidR="00E35907" w:rsidRPr="00A47E1C" w:rsidRDefault="00820DB9" w:rsidP="00A47E1C">
            <w:pPr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60545</w:t>
            </w:r>
            <w:r w:rsidR="008E7E41" w:rsidRPr="00A47E1C">
              <w:rPr>
                <w:rFonts w:eastAsiaTheme="minorEastAsia"/>
                <w:b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128" w:type="dxa"/>
          </w:tcPr>
          <w:p w14:paraId="740BB83B" w14:textId="4383A9DF" w:rsidR="00E35907" w:rsidRPr="00A47E1C" w:rsidRDefault="00AD14B6" w:rsidP="00A47E1C">
            <w:pPr>
              <w:jc w:val="center"/>
              <w:rPr>
                <w:rFonts w:eastAsiaTheme="minorEastAsia"/>
                <w:b/>
                <w:sz w:val="18"/>
                <w:szCs w:val="18"/>
                <w:lang w:val="en-US" w:eastAsia="es-ES"/>
              </w:rPr>
            </w:pPr>
            <w:r w:rsidRPr="00A47E1C">
              <w:rPr>
                <w:rFonts w:eastAsiaTheme="minorEastAsia"/>
                <w:sz w:val="18"/>
                <w:szCs w:val="18"/>
                <w:lang w:val="en-US" w:eastAsia="es-ES"/>
              </w:rPr>
              <w:t>KF444419</w:t>
            </w:r>
          </w:p>
        </w:tc>
        <w:tc>
          <w:tcPr>
            <w:tcW w:w="1134" w:type="dxa"/>
          </w:tcPr>
          <w:p w14:paraId="00A7B243" w14:textId="296C8A13" w:rsidR="00E35907" w:rsidRPr="00A47E1C" w:rsidRDefault="007F0694" w:rsidP="00A47E1C">
            <w:pPr>
              <w:jc w:val="center"/>
              <w:rPr>
                <w:rFonts w:eastAsiaTheme="minorEastAsia"/>
                <w:b/>
                <w:sz w:val="18"/>
                <w:szCs w:val="18"/>
                <w:lang w:val="en-US" w:eastAsia="es-E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60543</w:t>
            </w:r>
            <w:r w:rsidR="008E7E41" w:rsidRPr="00A47E1C">
              <w:rPr>
                <w:rFonts w:eastAsiaTheme="minorEastAsia"/>
                <w:b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134" w:type="dxa"/>
          </w:tcPr>
          <w:p w14:paraId="34CC8D4B" w14:textId="61784595" w:rsidR="00E35907" w:rsidRPr="00A47E1C" w:rsidRDefault="00043C0E" w:rsidP="00A47E1C">
            <w:pPr>
              <w:jc w:val="center"/>
              <w:rPr>
                <w:rFonts w:eastAsiaTheme="minorEastAsia"/>
                <w:b/>
                <w:sz w:val="18"/>
                <w:szCs w:val="18"/>
                <w:lang w:val="en-US" w:eastAsia="es-E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60544</w:t>
            </w:r>
            <w:r w:rsidR="008E7E41" w:rsidRPr="00A47E1C">
              <w:rPr>
                <w:rFonts w:eastAsiaTheme="minorEastAsia"/>
                <w:b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1029" w:type="dxa"/>
          </w:tcPr>
          <w:p w14:paraId="265535F0" w14:textId="452B3C72" w:rsidR="00E35907" w:rsidRPr="00A47E1C" w:rsidRDefault="003E1311" w:rsidP="00A47E1C">
            <w:pPr>
              <w:jc w:val="center"/>
              <w:rPr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60546</w:t>
            </w:r>
            <w:r w:rsidR="008E7E41" w:rsidRPr="00A47E1C">
              <w:rPr>
                <w:rFonts w:eastAsiaTheme="minorEastAsia"/>
                <w:b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E35907" w:rsidRPr="00A47E1C" w14:paraId="58622D30" w14:textId="2E0308A0" w:rsidTr="00A47E1C">
        <w:trPr>
          <w:trHeight w:val="457"/>
        </w:trPr>
        <w:tc>
          <w:tcPr>
            <w:tcW w:w="0" w:type="auto"/>
            <w:tcBorders>
              <w:bottom w:val="single" w:sz="4" w:space="0" w:color="auto"/>
            </w:tcBorders>
          </w:tcPr>
          <w:p w14:paraId="736C04C4" w14:textId="4EB43109" w:rsidR="00E35907" w:rsidRPr="00A47E1C" w:rsidRDefault="00E35907" w:rsidP="00110A49">
            <w:pPr>
              <w:rPr>
                <w:i/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="00135B38" w:rsidRPr="00A47E1C">
              <w:rPr>
                <w:sz w:val="18"/>
                <w:szCs w:val="18"/>
                <w:lang w:val="en-US"/>
              </w:rPr>
              <w:t>‘</w:t>
            </w:r>
            <w:proofErr w:type="spellStart"/>
            <w:proofErr w:type="gramStart"/>
            <w:r w:rsidR="00135B38" w:rsidRPr="00A47E1C">
              <w:rPr>
                <w:sz w:val="18"/>
                <w:szCs w:val="18"/>
                <w:lang w:val="en-US"/>
              </w:rPr>
              <w:t>m</w:t>
            </w:r>
            <w:r w:rsidRPr="00A47E1C">
              <w:rPr>
                <w:sz w:val="18"/>
                <w:szCs w:val="18"/>
                <w:lang w:val="en-US"/>
              </w:rPr>
              <w:t>editerranea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>’</w:t>
            </w:r>
            <w:proofErr w:type="gramEnd"/>
            <w:r w:rsidRPr="00A47E1C">
              <w:rPr>
                <w:sz w:val="18"/>
                <w:szCs w:val="18"/>
                <w:lang w:val="en-US"/>
              </w:rPr>
              <w:t xml:space="preserve"> This study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1FFD821" w14:textId="1687182E" w:rsidR="00E35907" w:rsidRPr="00A47E1C" w:rsidRDefault="00E548BB" w:rsidP="00A47E1C">
            <w:pPr>
              <w:jc w:val="center"/>
              <w:rPr>
                <w:rFonts w:eastAsiaTheme="minorEastAsia"/>
                <w:b/>
                <w:sz w:val="18"/>
                <w:szCs w:val="18"/>
                <w:lang w:val="en-US" w:eastAsia="es-E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60548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F132675" w14:textId="3020CA99" w:rsidR="00E35907" w:rsidRPr="00A47E1C" w:rsidRDefault="00E548BB" w:rsidP="00A47E1C">
            <w:pPr>
              <w:jc w:val="center"/>
              <w:rPr>
                <w:rFonts w:eastAsiaTheme="minorEastAsia"/>
                <w:b/>
                <w:sz w:val="18"/>
                <w:szCs w:val="18"/>
                <w:lang w:val="en-US" w:eastAsia="es-E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605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B72062" w14:textId="77D7374C" w:rsidR="00E35907" w:rsidRPr="00A47E1C" w:rsidRDefault="00E548BB" w:rsidP="00A47E1C">
            <w:pPr>
              <w:jc w:val="center"/>
              <w:rPr>
                <w:rFonts w:eastAsiaTheme="minorEastAsia"/>
                <w:b/>
                <w:sz w:val="18"/>
                <w:szCs w:val="18"/>
                <w:lang w:val="en-US" w:eastAsia="es-E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605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6EA872" w14:textId="76C7F446" w:rsidR="00E35907" w:rsidRPr="00A47E1C" w:rsidRDefault="00E548BB" w:rsidP="00A47E1C">
            <w:pPr>
              <w:jc w:val="center"/>
              <w:rPr>
                <w:rFonts w:eastAsiaTheme="minorEastAsia"/>
                <w:b/>
                <w:sz w:val="18"/>
                <w:szCs w:val="18"/>
                <w:lang w:val="en-US" w:eastAsia="es-E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60549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4140F618" w14:textId="197F8691" w:rsidR="00E35907" w:rsidRPr="00A47E1C" w:rsidRDefault="00E548BB" w:rsidP="00A47E1C">
            <w:pPr>
              <w:jc w:val="center"/>
              <w:rPr>
                <w:rFonts w:eastAsiaTheme="minorEastAsia"/>
                <w:b/>
                <w:sz w:val="18"/>
                <w:szCs w:val="18"/>
                <w:lang w:val="en-US" w:eastAsia="es-E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60547</w:t>
            </w:r>
          </w:p>
        </w:tc>
      </w:tr>
      <w:tr w:rsidR="00135B38" w:rsidRPr="00A47E1C" w14:paraId="3C33E7AA" w14:textId="77777777" w:rsidTr="00EF0BE9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</w:tcPr>
          <w:p w14:paraId="7496F7FE" w14:textId="40C214EE" w:rsidR="00135B38" w:rsidRPr="00A47E1C" w:rsidRDefault="00135B38" w:rsidP="00110A49">
            <w:pPr>
              <w:rPr>
                <w:sz w:val="18"/>
                <w:szCs w:val="18"/>
                <w:lang w:val="en-US"/>
              </w:rPr>
            </w:pPr>
            <w:proofErr w:type="spellStart"/>
            <w:r w:rsidRPr="00A47E1C">
              <w:rPr>
                <w:i/>
                <w:sz w:val="18"/>
                <w:szCs w:val="18"/>
                <w:lang w:val="en-US"/>
              </w:rPr>
              <w:t>Osedax</w:t>
            </w:r>
            <w:proofErr w:type="spell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endosymbionts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EB4BF30" w14:textId="77777777" w:rsidR="00135B38" w:rsidRPr="00A47E1C" w:rsidRDefault="00135B38" w:rsidP="00525CB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57176E47" w14:textId="77777777" w:rsidR="00135B38" w:rsidRPr="00A47E1C" w:rsidRDefault="00135B38" w:rsidP="00525CB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EE6B77" w14:textId="77777777" w:rsidR="00135B38" w:rsidRPr="00A47E1C" w:rsidRDefault="00135B38" w:rsidP="00525CB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9D8D9F" w14:textId="77777777" w:rsidR="00135B38" w:rsidRPr="00A47E1C" w:rsidRDefault="00135B38" w:rsidP="00525CB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104EDAFD" w14:textId="77777777" w:rsidR="00135B38" w:rsidRPr="00A47E1C" w:rsidRDefault="00135B38" w:rsidP="00525CB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546C62" w:rsidRPr="00A47E1C" w14:paraId="399D471A" w14:textId="77777777" w:rsidTr="00A47E1C">
        <w:trPr>
          <w:trHeight w:val="284"/>
        </w:trPr>
        <w:tc>
          <w:tcPr>
            <w:tcW w:w="0" w:type="auto"/>
          </w:tcPr>
          <w:p w14:paraId="604672D0" w14:textId="24FC88C3" w:rsidR="00546C62" w:rsidRPr="00A47E1C" w:rsidRDefault="00546C62" w:rsidP="00110A49">
            <w:pPr>
              <w:rPr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proofErr w:type="gramStart"/>
            <w:r w:rsidRPr="00A47E1C">
              <w:rPr>
                <w:i/>
                <w:sz w:val="18"/>
                <w:szCs w:val="18"/>
                <w:lang w:val="en-US"/>
              </w:rPr>
              <w:t>deceptionensis</w:t>
            </w:r>
            <w:proofErr w:type="spellEnd"/>
            <w:proofErr w:type="gram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Oceanospirillales</w:t>
            </w:r>
            <w:proofErr w:type="spellEnd"/>
          </w:p>
        </w:tc>
        <w:tc>
          <w:tcPr>
            <w:tcW w:w="1039" w:type="dxa"/>
          </w:tcPr>
          <w:p w14:paraId="09AF6C68" w14:textId="7604F1DB" w:rsidR="00546C62" w:rsidRPr="00A47E1C" w:rsidRDefault="00546C62" w:rsidP="00A47E1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128" w:type="dxa"/>
          </w:tcPr>
          <w:p w14:paraId="29DE9944" w14:textId="1F2DFE3F" w:rsidR="00546C62" w:rsidRPr="00A47E1C" w:rsidRDefault="00512E87" w:rsidP="00A47E1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73287–KT873293</w:t>
            </w:r>
            <w:r w:rsidR="00546C62" w:rsidRPr="00A47E1C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</w:tcPr>
          <w:p w14:paraId="5BAA841E" w14:textId="64810928" w:rsidR="00546C62" w:rsidRPr="00A47E1C" w:rsidRDefault="00546C62" w:rsidP="00A47E1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134" w:type="dxa"/>
          </w:tcPr>
          <w:p w14:paraId="379B5881" w14:textId="03F155B3" w:rsidR="00546C62" w:rsidRPr="00A47E1C" w:rsidRDefault="00546C62" w:rsidP="00A47E1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</w:tcPr>
          <w:p w14:paraId="5D9F0C07" w14:textId="056E939C" w:rsidR="00546C62" w:rsidRPr="00A47E1C" w:rsidRDefault="00546C62" w:rsidP="00A47E1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</w:tr>
      <w:tr w:rsidR="00546C62" w:rsidRPr="00A47E1C" w14:paraId="21554BB7" w14:textId="77777777" w:rsidTr="00A47E1C"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</w:tcPr>
          <w:p w14:paraId="5386989D" w14:textId="0ABD4AE9" w:rsidR="00546C62" w:rsidRPr="00A47E1C" w:rsidRDefault="00546C62" w:rsidP="00546C62">
            <w:pPr>
              <w:rPr>
                <w:i/>
                <w:sz w:val="18"/>
                <w:szCs w:val="18"/>
                <w:lang w:val="en-US"/>
              </w:rPr>
            </w:pPr>
            <w:r w:rsidRPr="00A47E1C">
              <w:rPr>
                <w:i/>
                <w:sz w:val="18"/>
                <w:szCs w:val="18"/>
                <w:lang w:val="en-US"/>
              </w:rPr>
              <w:t xml:space="preserve">O. </w:t>
            </w:r>
            <w:r w:rsidRPr="00A47E1C">
              <w:rPr>
                <w:sz w:val="18"/>
                <w:szCs w:val="18"/>
                <w:lang w:val="en-US"/>
              </w:rPr>
              <w:t>‘</w:t>
            </w:r>
            <w:proofErr w:type="spellStart"/>
            <w:proofErr w:type="gramStart"/>
            <w:r w:rsidRPr="00A47E1C">
              <w:rPr>
                <w:sz w:val="18"/>
                <w:szCs w:val="18"/>
                <w:lang w:val="en-US"/>
              </w:rPr>
              <w:t>mediterranea</w:t>
            </w:r>
            <w:proofErr w:type="spellEnd"/>
            <w:r w:rsidRPr="00A47E1C">
              <w:rPr>
                <w:sz w:val="18"/>
                <w:szCs w:val="18"/>
                <w:lang w:val="en-US"/>
              </w:rPr>
              <w:t>’</w:t>
            </w:r>
            <w:proofErr w:type="gramEnd"/>
            <w:r w:rsidRPr="00A47E1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7E1C">
              <w:rPr>
                <w:sz w:val="18"/>
                <w:szCs w:val="18"/>
                <w:lang w:val="en-US"/>
              </w:rPr>
              <w:t>Oceanospirillales</w:t>
            </w:r>
            <w:proofErr w:type="spellEnd"/>
          </w:p>
        </w:tc>
        <w:tc>
          <w:tcPr>
            <w:tcW w:w="1039" w:type="dxa"/>
            <w:tcBorders>
              <w:bottom w:val="single" w:sz="12" w:space="0" w:color="auto"/>
            </w:tcBorders>
          </w:tcPr>
          <w:p w14:paraId="6D99902E" w14:textId="36BF5087" w:rsidR="00546C62" w:rsidRPr="00A47E1C" w:rsidRDefault="00546C62" w:rsidP="00A47E1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128" w:type="dxa"/>
            <w:tcBorders>
              <w:bottom w:val="single" w:sz="12" w:space="0" w:color="auto"/>
            </w:tcBorders>
          </w:tcPr>
          <w:p w14:paraId="373D2A0D" w14:textId="6F6CBF83" w:rsidR="00546C62" w:rsidRPr="00A47E1C" w:rsidRDefault="00512E87" w:rsidP="00A47E1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rFonts w:eastAsiaTheme="minorEastAsia"/>
                <w:b/>
                <w:sz w:val="18"/>
                <w:szCs w:val="18"/>
                <w:lang w:val="en-US" w:eastAsia="es-ES"/>
              </w:rPr>
              <w:t>KT87329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082F995" w14:textId="454933A0" w:rsidR="00546C62" w:rsidRPr="00A47E1C" w:rsidRDefault="00546C62" w:rsidP="00A47E1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BADA031" w14:textId="5C71664E" w:rsidR="00546C62" w:rsidRPr="00A47E1C" w:rsidRDefault="00546C62" w:rsidP="00A47E1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029" w:type="dxa"/>
            <w:tcBorders>
              <w:bottom w:val="single" w:sz="12" w:space="0" w:color="auto"/>
            </w:tcBorders>
          </w:tcPr>
          <w:p w14:paraId="4EE77A8D" w14:textId="7E216FE8" w:rsidR="00546C62" w:rsidRPr="00A47E1C" w:rsidRDefault="00546C62" w:rsidP="00A47E1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47E1C">
              <w:rPr>
                <w:sz w:val="18"/>
                <w:szCs w:val="18"/>
                <w:lang w:val="en-US"/>
              </w:rPr>
              <w:t>---</w:t>
            </w:r>
          </w:p>
        </w:tc>
      </w:tr>
    </w:tbl>
    <w:p w14:paraId="301D2D62" w14:textId="77777777" w:rsidR="00A3330C" w:rsidRPr="00A47E1C" w:rsidRDefault="00A3330C">
      <w:pPr>
        <w:rPr>
          <w:lang w:val="en-US"/>
        </w:rPr>
      </w:pPr>
    </w:p>
    <w:p w14:paraId="43CEFCEE" w14:textId="089BACED" w:rsidR="002371C5" w:rsidRPr="00A47E1C" w:rsidRDefault="002371C5" w:rsidP="00B80FF2">
      <w:pPr>
        <w:ind w:left="709" w:hanging="709"/>
        <w:jc w:val="both"/>
        <w:rPr>
          <w:lang w:val="en-US"/>
        </w:rPr>
      </w:pPr>
      <w:bookmarkStart w:id="0" w:name="_GoBack"/>
      <w:bookmarkEnd w:id="0"/>
    </w:p>
    <w:sectPr w:rsidR="002371C5" w:rsidRPr="00A47E1C" w:rsidSect="00525C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680"/>
    <w:rsid w:val="0003694F"/>
    <w:rsid w:val="00043C0E"/>
    <w:rsid w:val="00095499"/>
    <w:rsid w:val="00096DC4"/>
    <w:rsid w:val="000C0FF8"/>
    <w:rsid w:val="00110A49"/>
    <w:rsid w:val="00135B38"/>
    <w:rsid w:val="001C518C"/>
    <w:rsid w:val="00226D35"/>
    <w:rsid w:val="0023618F"/>
    <w:rsid w:val="002371C5"/>
    <w:rsid w:val="00252BCD"/>
    <w:rsid w:val="00285491"/>
    <w:rsid w:val="00285689"/>
    <w:rsid w:val="002E2E48"/>
    <w:rsid w:val="003055E2"/>
    <w:rsid w:val="00316D8C"/>
    <w:rsid w:val="0037012C"/>
    <w:rsid w:val="003751AA"/>
    <w:rsid w:val="003E1311"/>
    <w:rsid w:val="003F14E2"/>
    <w:rsid w:val="00442FCA"/>
    <w:rsid w:val="004811FB"/>
    <w:rsid w:val="004D5A1A"/>
    <w:rsid w:val="004F6D98"/>
    <w:rsid w:val="00512E87"/>
    <w:rsid w:val="00513B25"/>
    <w:rsid w:val="00525CBD"/>
    <w:rsid w:val="00546C62"/>
    <w:rsid w:val="00547187"/>
    <w:rsid w:val="005F0671"/>
    <w:rsid w:val="00681BC7"/>
    <w:rsid w:val="006907DD"/>
    <w:rsid w:val="006A77E6"/>
    <w:rsid w:val="006F493B"/>
    <w:rsid w:val="007C5429"/>
    <w:rsid w:val="007F054A"/>
    <w:rsid w:val="007F0694"/>
    <w:rsid w:val="007F4F8B"/>
    <w:rsid w:val="00820DB9"/>
    <w:rsid w:val="00880153"/>
    <w:rsid w:val="008E59A5"/>
    <w:rsid w:val="008E7E41"/>
    <w:rsid w:val="00937FCC"/>
    <w:rsid w:val="0098364F"/>
    <w:rsid w:val="009B3BAB"/>
    <w:rsid w:val="00A3330C"/>
    <w:rsid w:val="00A47E1C"/>
    <w:rsid w:val="00AD14B6"/>
    <w:rsid w:val="00B03DE1"/>
    <w:rsid w:val="00B80FF2"/>
    <w:rsid w:val="00C32DC2"/>
    <w:rsid w:val="00C95D90"/>
    <w:rsid w:val="00CC2E06"/>
    <w:rsid w:val="00D0052A"/>
    <w:rsid w:val="00E16349"/>
    <w:rsid w:val="00E35907"/>
    <w:rsid w:val="00E4565F"/>
    <w:rsid w:val="00E548BB"/>
    <w:rsid w:val="00E7500B"/>
    <w:rsid w:val="00E83F35"/>
    <w:rsid w:val="00EA1C65"/>
    <w:rsid w:val="00EF0BE9"/>
    <w:rsid w:val="00F70FE3"/>
    <w:rsid w:val="00FA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B24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37012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012C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012C"/>
    <w:rPr>
      <w:rFonts w:ascii="Times New Roman" w:eastAsia="Times New Roman" w:hAnsi="Times New Roman" w:cs="Times New Roman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012C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012C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012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012C"/>
    <w:rPr>
      <w:rFonts w:ascii="Lucida Grande" w:eastAsia="Times New Roman" w:hAnsi="Lucida Grande" w:cs="Lucida Grande"/>
      <w:sz w:val="18"/>
      <w:szCs w:val="18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37012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012C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012C"/>
    <w:rPr>
      <w:rFonts w:ascii="Times New Roman" w:eastAsia="Times New Roman" w:hAnsi="Times New Roman" w:cs="Times New Roman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012C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012C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012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012C"/>
    <w:rPr>
      <w:rFonts w:ascii="Lucida Grande" w:eastAsia="Times New Roman" w:hAnsi="Lucida Grande" w:cs="Lucida Grande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05</Words>
  <Characters>2779</Characters>
  <Application>Microsoft Macintosh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Taboada</dc:creator>
  <cp:keywords/>
  <dc:description/>
  <cp:lastModifiedBy>Sergi Taboada</cp:lastModifiedBy>
  <cp:revision>13</cp:revision>
  <dcterms:created xsi:type="dcterms:W3CDTF">2015-06-12T14:08:00Z</dcterms:created>
  <dcterms:modified xsi:type="dcterms:W3CDTF">2015-10-09T08:42:00Z</dcterms:modified>
</cp:coreProperties>
</file>